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BE0" w:rsidRPr="00B15420" w:rsidRDefault="008A6E2E" w:rsidP="006F3BE0">
      <w:pPr>
        <w:spacing w:after="0" w:line="240" w:lineRule="auto"/>
        <w:jc w:val="both"/>
        <w:rPr>
          <w:rFonts w:ascii="Calibri" w:eastAsia="Calibri" w:hAnsi="Calibri" w:cs="Times New Roman"/>
          <w:lang w:eastAsia="en-US"/>
        </w:rPr>
      </w:pPr>
      <w:r>
        <w:rPr>
          <w:rFonts w:ascii="Calibri" w:eastAsia="Calibri" w:hAnsi="Calibri" w:cs="Times New Roman"/>
          <w:lang w:eastAsia="en-US"/>
        </w:rPr>
        <w:t xml:space="preserve">Supplementary </w:t>
      </w:r>
      <w:r w:rsidR="006F3BE0" w:rsidRPr="00B15420">
        <w:rPr>
          <w:rFonts w:ascii="Calibri" w:eastAsia="Calibri" w:hAnsi="Calibri" w:cs="Times New Roman"/>
          <w:lang w:eastAsia="en-US"/>
        </w:rPr>
        <w:t xml:space="preserve">Table </w:t>
      </w:r>
      <w:bookmarkStart w:id="0" w:name="_GoBack"/>
      <w:bookmarkEnd w:id="0"/>
      <w:r w:rsidR="002F40BB">
        <w:rPr>
          <w:rFonts w:ascii="Calibri" w:eastAsia="Calibri" w:hAnsi="Calibri" w:cs="Times New Roman"/>
          <w:lang w:eastAsia="en-US"/>
        </w:rPr>
        <w:t>S</w:t>
      </w:r>
      <w:r w:rsidR="0061290A">
        <w:rPr>
          <w:rFonts w:ascii="Calibri" w:eastAsia="Calibri" w:hAnsi="Calibri" w:cs="Times New Roman"/>
          <w:lang w:eastAsia="en-US"/>
        </w:rPr>
        <w:t>1</w:t>
      </w:r>
      <w:r w:rsidR="006F3BE0" w:rsidRPr="00B15420">
        <w:rPr>
          <w:rFonts w:ascii="Calibri" w:eastAsia="Calibri" w:hAnsi="Calibri" w:cs="Times New Roman"/>
          <w:lang w:eastAsia="en-US"/>
        </w:rPr>
        <w:t>. Characteristics of</w:t>
      </w:r>
      <w:r w:rsidR="00A64B2B" w:rsidRPr="00B15420">
        <w:rPr>
          <w:rFonts w:ascii="Calibri" w:eastAsia="Calibri" w:hAnsi="Calibri" w:cs="Times New Roman"/>
          <w:lang w:eastAsia="en-US"/>
        </w:rPr>
        <w:t xml:space="preserve"> the patients.</w:t>
      </w:r>
      <w:r w:rsidR="006F3BE0" w:rsidRPr="00B15420">
        <w:rPr>
          <w:rFonts w:ascii="Calibri" w:eastAsia="Calibri" w:hAnsi="Calibri" w:cs="Times New Roman"/>
          <w:lang w:eastAsia="en-US"/>
        </w:rPr>
        <w:t xml:space="preserve"> </w:t>
      </w:r>
    </w:p>
    <w:tbl>
      <w:tblPr>
        <w:tblW w:w="8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898"/>
        <w:gridCol w:w="2410"/>
        <w:gridCol w:w="2456"/>
      </w:tblGrid>
      <w:tr w:rsidR="00C461CF" w:rsidRPr="00B15420" w:rsidTr="00C461CF">
        <w:trPr>
          <w:trHeight w:val="288"/>
        </w:trPr>
        <w:tc>
          <w:tcPr>
            <w:tcW w:w="3898" w:type="dxa"/>
            <w:vAlign w:val="center"/>
          </w:tcPr>
          <w:p w:rsidR="00C461CF" w:rsidRPr="00B15420" w:rsidRDefault="00C461CF" w:rsidP="005747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:rsidR="00C461CF" w:rsidRPr="00B15420" w:rsidRDefault="00141C10" w:rsidP="00141C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Cohort of patients </w:t>
            </w:r>
            <w:r w:rsidR="00C461CF"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for </w:t>
            </w: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initial </w:t>
            </w:r>
            <w:r w:rsidR="00C461CF"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high-throughput screening</w:t>
            </w:r>
          </w:p>
        </w:tc>
        <w:tc>
          <w:tcPr>
            <w:tcW w:w="2456" w:type="dxa"/>
            <w:vAlign w:val="center"/>
          </w:tcPr>
          <w:p w:rsidR="00C461CF" w:rsidRPr="00B15420" w:rsidRDefault="00E1114D" w:rsidP="007D7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Patients added to the cohort</w:t>
            </w:r>
          </w:p>
        </w:tc>
      </w:tr>
      <w:tr w:rsidR="00DC631B" w:rsidRPr="00B15420" w:rsidTr="00C461CF">
        <w:trPr>
          <w:trHeight w:val="288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umber</w:t>
            </w:r>
          </w:p>
        </w:tc>
        <w:tc>
          <w:tcPr>
            <w:tcW w:w="2410" w:type="dxa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2456" w:type="dxa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46</w:t>
            </w:r>
          </w:p>
        </w:tc>
      </w:tr>
      <w:tr w:rsidR="00DC631B" w:rsidRPr="00B15420" w:rsidTr="00C461CF">
        <w:trPr>
          <w:trHeight w:val="288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Median of age (range)</w:t>
            </w:r>
          </w:p>
        </w:tc>
        <w:tc>
          <w:tcPr>
            <w:tcW w:w="2410" w:type="dxa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54 (18-84)</w:t>
            </w:r>
          </w:p>
        </w:tc>
        <w:tc>
          <w:tcPr>
            <w:tcW w:w="2456" w:type="dxa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56 (19-80)</w:t>
            </w:r>
          </w:p>
        </w:tc>
      </w:tr>
      <w:tr w:rsidR="00DC631B" w:rsidRPr="00B15420" w:rsidTr="00C461CF">
        <w:trPr>
          <w:trHeight w:val="288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2410" w:type="dxa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Female n=35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Male n=48</w:t>
            </w:r>
          </w:p>
        </w:tc>
        <w:tc>
          <w:tcPr>
            <w:tcW w:w="2456" w:type="dxa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Female n=19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Male n=27</w:t>
            </w:r>
          </w:p>
        </w:tc>
      </w:tr>
      <w:tr w:rsidR="00DC631B" w:rsidRPr="00B15420" w:rsidTr="00C461CF">
        <w:trPr>
          <w:trHeight w:val="288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EUTOS score</w:t>
            </w:r>
          </w:p>
        </w:tc>
        <w:tc>
          <w:tcPr>
            <w:tcW w:w="2410" w:type="dxa"/>
            <w:vAlign w:val="center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Low n=64 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High n=17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/A n=2</w:t>
            </w:r>
          </w:p>
        </w:tc>
        <w:tc>
          <w:tcPr>
            <w:tcW w:w="2456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Low  n=41 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High n=5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DC631B" w:rsidRPr="00B15420" w:rsidTr="00C461CF">
        <w:trPr>
          <w:trHeight w:val="288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Sokal</w:t>
            </w:r>
            <w:proofErr w:type="spellEnd"/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 score</w:t>
            </w:r>
          </w:p>
        </w:tc>
        <w:tc>
          <w:tcPr>
            <w:tcW w:w="2410" w:type="dxa"/>
            <w:vAlign w:val="center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Low n=34 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Intermediate n=23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High n=23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/A n=3</w:t>
            </w:r>
          </w:p>
        </w:tc>
        <w:tc>
          <w:tcPr>
            <w:tcW w:w="2456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Low  n=21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Intermediate n=18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High n=7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DC631B" w:rsidRPr="00B15420" w:rsidTr="00C461CF">
        <w:trPr>
          <w:trHeight w:val="288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Hasford</w:t>
            </w:r>
            <w:proofErr w:type="spellEnd"/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 score</w:t>
            </w:r>
          </w:p>
        </w:tc>
        <w:tc>
          <w:tcPr>
            <w:tcW w:w="2410" w:type="dxa"/>
            <w:vAlign w:val="center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Low n=27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Intermediate n=39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High n=14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/A n=3</w:t>
            </w:r>
          </w:p>
        </w:tc>
        <w:tc>
          <w:tcPr>
            <w:tcW w:w="2456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Low  n=14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Intermediate n=26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High n=6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DC631B" w:rsidRPr="00B15420" w:rsidTr="00C461CF">
        <w:trPr>
          <w:trHeight w:val="288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First line treatment</w:t>
            </w:r>
          </w:p>
        </w:tc>
        <w:tc>
          <w:tcPr>
            <w:tcW w:w="2410" w:type="dxa"/>
            <w:vAlign w:val="center"/>
          </w:tcPr>
          <w:p w:rsid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Imatinib 400 mg daily</w:t>
            </w:r>
          </w:p>
          <w:p w:rsidR="00B978BB" w:rsidRPr="00DC631B" w:rsidRDefault="00B978B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01CD1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Dose reduction</w:t>
            </w:r>
            <w:r w:rsidR="00051315" w:rsidRPr="00D01CD1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 in 21 patients (</w:t>
            </w:r>
            <w:r w:rsidR="003059B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200-300 mg/day; </w:t>
            </w:r>
            <w:r w:rsidR="00051315" w:rsidRPr="00D01CD1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median 1.9 months since imatinib start, range 0.2-7.4)</w:t>
            </w:r>
          </w:p>
        </w:tc>
        <w:tc>
          <w:tcPr>
            <w:tcW w:w="2456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Imatinib 400 mg daily</w:t>
            </w:r>
          </w:p>
        </w:tc>
      </w:tr>
      <w:tr w:rsidR="00DC631B" w:rsidRPr="00B15420" w:rsidTr="00C461CF">
        <w:trPr>
          <w:trHeight w:val="300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Response to treatment at 12 months since IM start*</w:t>
            </w:r>
          </w:p>
        </w:tc>
        <w:tc>
          <w:tcPr>
            <w:tcW w:w="2410" w:type="dxa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Optimal n=40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Warning n=13 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Failure n=30</w:t>
            </w:r>
          </w:p>
        </w:tc>
        <w:tc>
          <w:tcPr>
            <w:tcW w:w="2456" w:type="dxa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Optimal n=32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Warning n=4 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Failure n=10</w:t>
            </w:r>
          </w:p>
        </w:tc>
      </w:tr>
      <w:tr w:rsidR="00DC631B" w:rsidRPr="00B15420" w:rsidTr="00C461CF">
        <w:trPr>
          <w:trHeight w:val="300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Stable MMR achievement**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Median months since imatinib start (range)</w:t>
            </w:r>
          </w:p>
        </w:tc>
        <w:tc>
          <w:tcPr>
            <w:tcW w:w="2410" w:type="dxa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=51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9.1 (3-51)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38 patients achieved MMR at 12 months</w:t>
            </w:r>
          </w:p>
        </w:tc>
        <w:tc>
          <w:tcPr>
            <w:tcW w:w="2456" w:type="dxa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=33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7.7 (4-21)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32 patients achieved MMR at 12 months</w:t>
            </w:r>
          </w:p>
        </w:tc>
      </w:tr>
      <w:tr w:rsidR="00DC631B" w:rsidRPr="00B15420" w:rsidTr="00C461CF">
        <w:trPr>
          <w:trHeight w:val="300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Therapy switch to </w:t>
            </w:r>
            <w:proofErr w:type="spellStart"/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dasatinib</w:t>
            </w:r>
            <w:proofErr w:type="spellEnd"/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 or </w:t>
            </w:r>
            <w:proofErr w:type="spellStart"/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ilotinib</w:t>
            </w:r>
            <w:proofErr w:type="spellEnd"/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 xml:space="preserve"> due to imatinib failure, response lost or progression (median months after imatinib treatment; range)</w:t>
            </w:r>
          </w:p>
        </w:tc>
        <w:tc>
          <w:tcPr>
            <w:tcW w:w="2410" w:type="dxa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=27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29.8 (12-113)</w:t>
            </w:r>
          </w:p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56" w:type="dxa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=11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22.3 (12-62)</w:t>
            </w:r>
          </w:p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DC631B" w:rsidRPr="00B15420" w:rsidTr="00C461CF">
        <w:trPr>
          <w:trHeight w:val="300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Death related to CML during imatinib treatment</w:t>
            </w:r>
          </w:p>
        </w:tc>
        <w:tc>
          <w:tcPr>
            <w:tcW w:w="2410" w:type="dxa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=3</w:t>
            </w:r>
          </w:p>
        </w:tc>
        <w:tc>
          <w:tcPr>
            <w:tcW w:w="2456" w:type="dxa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=2</w:t>
            </w:r>
          </w:p>
        </w:tc>
      </w:tr>
      <w:tr w:rsidR="00DC631B" w:rsidRPr="00B15420" w:rsidTr="00C461CF">
        <w:trPr>
          <w:trHeight w:val="300"/>
        </w:trPr>
        <w:tc>
          <w:tcPr>
            <w:tcW w:w="3898" w:type="dxa"/>
            <w:vAlign w:val="center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Death un-related to CML during imatinib treatment</w:t>
            </w:r>
          </w:p>
        </w:tc>
        <w:tc>
          <w:tcPr>
            <w:tcW w:w="2410" w:type="dxa"/>
          </w:tcPr>
          <w:p w:rsidR="00DC631B" w:rsidRPr="00DC631B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DC631B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=5</w:t>
            </w:r>
          </w:p>
        </w:tc>
        <w:tc>
          <w:tcPr>
            <w:tcW w:w="2456" w:type="dxa"/>
          </w:tcPr>
          <w:p w:rsidR="00DC631B" w:rsidRPr="00B15420" w:rsidRDefault="00DC631B" w:rsidP="00DC631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B15420"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  <w:t>n=2</w:t>
            </w:r>
          </w:p>
        </w:tc>
      </w:tr>
    </w:tbl>
    <w:p w:rsidR="00686F45" w:rsidRPr="00B15420" w:rsidRDefault="00055080" w:rsidP="00780DFD">
      <w:pPr>
        <w:spacing w:after="0" w:line="240" w:lineRule="auto"/>
        <w:jc w:val="both"/>
        <w:rPr>
          <w:rFonts w:ascii="Calibri" w:eastAsia="Calibri" w:hAnsi="Calibri" w:cs="Times New Roman"/>
          <w:sz w:val="20"/>
          <w:szCs w:val="20"/>
          <w:vertAlign w:val="superscript"/>
          <w:lang w:eastAsia="en-US"/>
        </w:rPr>
      </w:pPr>
      <w:r w:rsidRPr="00B15420">
        <w:rPr>
          <w:rFonts w:ascii="Calibri" w:eastAsia="Calibri" w:hAnsi="Calibri" w:cs="Times New Roman"/>
          <w:sz w:val="20"/>
          <w:szCs w:val="20"/>
          <w:lang w:eastAsia="en-US"/>
        </w:rPr>
        <w:t>* Response to imatinib treatment was evaluated according to the ELN recommendation</w:t>
      </w:r>
      <w:r w:rsidRPr="00B15420">
        <w:rPr>
          <w:rFonts w:ascii="Calibri" w:eastAsia="Calibri" w:hAnsi="Calibri" w:cs="Times New Roman"/>
          <w:sz w:val="20"/>
          <w:szCs w:val="20"/>
          <w:vertAlign w:val="superscript"/>
          <w:lang w:eastAsia="en-US"/>
        </w:rPr>
        <w:t>3</w:t>
      </w:r>
    </w:p>
    <w:p w:rsidR="00650D9B" w:rsidRPr="00B15420" w:rsidRDefault="00650D9B" w:rsidP="00780DFD">
      <w:pPr>
        <w:spacing w:after="0" w:line="240" w:lineRule="auto"/>
        <w:jc w:val="both"/>
        <w:rPr>
          <w:rFonts w:ascii="Calibri" w:eastAsia="Calibri" w:hAnsi="Calibri" w:cs="Times New Roman"/>
          <w:sz w:val="20"/>
          <w:szCs w:val="20"/>
          <w:lang w:eastAsia="en-US"/>
        </w:rPr>
      </w:pPr>
      <w:r w:rsidRPr="00B15420">
        <w:rPr>
          <w:rFonts w:ascii="Calibri" w:eastAsia="Calibri" w:hAnsi="Calibri" w:cs="Times New Roman"/>
          <w:sz w:val="20"/>
          <w:szCs w:val="20"/>
          <w:lang w:eastAsia="en-US"/>
        </w:rPr>
        <w:t>** Excluding BCR-ABL1 levels fluctuation</w:t>
      </w:r>
    </w:p>
    <w:p w:rsidR="00BC1AF5" w:rsidRDefault="006A2EA6" w:rsidP="00B42381">
      <w:pPr>
        <w:spacing w:after="0" w:line="240" w:lineRule="auto"/>
        <w:jc w:val="both"/>
        <w:rPr>
          <w:rFonts w:ascii="Calibri" w:eastAsia="Calibri" w:hAnsi="Calibri" w:cs="Calibri"/>
          <w:sz w:val="20"/>
          <w:szCs w:val="20"/>
        </w:rPr>
      </w:pPr>
      <w:r w:rsidRPr="00D01CD1">
        <w:rPr>
          <w:rFonts w:ascii="Calibri" w:eastAsia="Calibri" w:hAnsi="Calibri" w:cs="Calibri"/>
          <w:sz w:val="20"/>
          <w:szCs w:val="20"/>
        </w:rPr>
        <w:t>Eighty three CML</w:t>
      </w:r>
      <w:r w:rsidRPr="006A2EA6">
        <w:rPr>
          <w:rFonts w:ascii="Calibri" w:eastAsia="Calibri" w:hAnsi="Calibri" w:cs="Calibri"/>
          <w:sz w:val="20"/>
          <w:szCs w:val="20"/>
        </w:rPr>
        <w:t xml:space="preserve"> patients were diagnosed from 2004 to 2013. The minimum follow-up time of the patients on first-line imatinib treatment was 12 months after the initiation</w:t>
      </w:r>
      <w:r w:rsidRPr="00D01CD1">
        <w:rPr>
          <w:rFonts w:ascii="Calibri" w:eastAsia="Calibri" w:hAnsi="Calibri" w:cs="Calibri"/>
          <w:sz w:val="20"/>
          <w:szCs w:val="20"/>
        </w:rPr>
        <w:t xml:space="preserve">. The imatinib standard dose was reduced in 21 patients due to intolerance. The group of 46 added patients </w:t>
      </w:r>
      <w:r w:rsidR="00704108" w:rsidRPr="00D01CD1">
        <w:rPr>
          <w:rFonts w:ascii="Calibri" w:eastAsia="Calibri" w:hAnsi="Calibri" w:cs="Calibri"/>
          <w:sz w:val="20"/>
          <w:szCs w:val="20"/>
        </w:rPr>
        <w:t>were</w:t>
      </w:r>
      <w:r w:rsidR="00704108">
        <w:rPr>
          <w:rFonts w:ascii="Calibri" w:eastAsia="Calibri" w:hAnsi="Calibri" w:cs="Calibri"/>
          <w:sz w:val="20"/>
          <w:szCs w:val="20"/>
        </w:rPr>
        <w:t xml:space="preserve"> diagnosed from 2004 to 2014 and were</w:t>
      </w:r>
      <w:r w:rsidRPr="006A2EA6">
        <w:rPr>
          <w:rFonts w:ascii="Calibri" w:eastAsia="Calibri" w:hAnsi="Calibri" w:cs="Calibri"/>
          <w:sz w:val="20"/>
          <w:szCs w:val="20"/>
        </w:rPr>
        <w:t xml:space="preserve"> treated with imatinib as the first-line therapy at 400 mg/day. </w:t>
      </w:r>
      <w:r w:rsidR="008E08E3" w:rsidRPr="006A2EA6">
        <w:rPr>
          <w:rFonts w:ascii="Calibri" w:eastAsia="Calibri" w:hAnsi="Calibri" w:cs="Calibri"/>
          <w:sz w:val="20"/>
          <w:szCs w:val="20"/>
        </w:rPr>
        <w:t>The minimum follow-up time of the patients on first-line imatinib treatment was 12 months after the initiation</w:t>
      </w:r>
      <w:r w:rsidR="00704108">
        <w:rPr>
          <w:rFonts w:ascii="Calibri" w:eastAsia="Calibri" w:hAnsi="Calibri" w:cs="Calibri"/>
          <w:sz w:val="20"/>
          <w:szCs w:val="20"/>
        </w:rPr>
        <w:t xml:space="preserve">. </w:t>
      </w:r>
      <w:r w:rsidR="00B42381">
        <w:rPr>
          <w:rFonts w:ascii="Calibri" w:eastAsia="Calibri" w:hAnsi="Calibri" w:cs="Calibri"/>
          <w:sz w:val="20"/>
          <w:szCs w:val="20"/>
        </w:rPr>
        <w:t xml:space="preserve"> </w:t>
      </w:r>
    </w:p>
    <w:sectPr w:rsidR="00BC1AF5" w:rsidSect="00CE01E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3C7" w:rsidRDefault="008F63C7" w:rsidP="00653339">
      <w:pPr>
        <w:spacing w:after="0" w:line="240" w:lineRule="auto"/>
      </w:pPr>
      <w:r>
        <w:separator/>
      </w:r>
    </w:p>
  </w:endnote>
  <w:endnote w:type="continuationSeparator" w:id="0">
    <w:p w:rsidR="008F63C7" w:rsidRDefault="008F63C7" w:rsidP="00653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3C7" w:rsidRDefault="008F63C7">
    <w:pPr>
      <w:pStyle w:val="Zpa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3C7" w:rsidRDefault="008F63C7" w:rsidP="00653339">
      <w:pPr>
        <w:spacing w:after="0" w:line="240" w:lineRule="auto"/>
      </w:pPr>
      <w:r>
        <w:separator/>
      </w:r>
    </w:p>
  </w:footnote>
  <w:footnote w:type="continuationSeparator" w:id="0">
    <w:p w:rsidR="008F63C7" w:rsidRDefault="008F63C7" w:rsidP="006533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B7519B"/>
    <w:multiLevelType w:val="hybridMultilevel"/>
    <w:tmpl w:val="EAF8F44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16_Monca_SLC22A.enl&lt;/item&gt;&lt;/Libraries&gt;&lt;/ENLibraries&gt;"/>
  </w:docVars>
  <w:rsids>
    <w:rsidRoot w:val="000B71DA"/>
    <w:rsid w:val="00001AFD"/>
    <w:rsid w:val="000029CB"/>
    <w:rsid w:val="000040C2"/>
    <w:rsid w:val="00005038"/>
    <w:rsid w:val="000078C3"/>
    <w:rsid w:val="00011BCE"/>
    <w:rsid w:val="0001376F"/>
    <w:rsid w:val="00013D26"/>
    <w:rsid w:val="000144CF"/>
    <w:rsid w:val="00016F40"/>
    <w:rsid w:val="000222CF"/>
    <w:rsid w:val="0002250B"/>
    <w:rsid w:val="00022625"/>
    <w:rsid w:val="0002276F"/>
    <w:rsid w:val="0002598F"/>
    <w:rsid w:val="000267C2"/>
    <w:rsid w:val="00031723"/>
    <w:rsid w:val="0003284A"/>
    <w:rsid w:val="00032FF0"/>
    <w:rsid w:val="0003325D"/>
    <w:rsid w:val="00035CF0"/>
    <w:rsid w:val="000367B2"/>
    <w:rsid w:val="00037301"/>
    <w:rsid w:val="00037A03"/>
    <w:rsid w:val="00040A1B"/>
    <w:rsid w:val="00040D94"/>
    <w:rsid w:val="0004237F"/>
    <w:rsid w:val="00043363"/>
    <w:rsid w:val="00043AB2"/>
    <w:rsid w:val="00044FB9"/>
    <w:rsid w:val="0004553A"/>
    <w:rsid w:val="00045936"/>
    <w:rsid w:val="00045E4B"/>
    <w:rsid w:val="000472AA"/>
    <w:rsid w:val="00050029"/>
    <w:rsid w:val="00051315"/>
    <w:rsid w:val="000514F9"/>
    <w:rsid w:val="000517F2"/>
    <w:rsid w:val="0005292F"/>
    <w:rsid w:val="00052F0E"/>
    <w:rsid w:val="000531A9"/>
    <w:rsid w:val="00055080"/>
    <w:rsid w:val="00055B1E"/>
    <w:rsid w:val="00056511"/>
    <w:rsid w:val="000605A2"/>
    <w:rsid w:val="0006347E"/>
    <w:rsid w:val="00063F55"/>
    <w:rsid w:val="00065A87"/>
    <w:rsid w:val="00066391"/>
    <w:rsid w:val="00071F33"/>
    <w:rsid w:val="00072734"/>
    <w:rsid w:val="00072EE9"/>
    <w:rsid w:val="00074724"/>
    <w:rsid w:val="000751EB"/>
    <w:rsid w:val="00075D6F"/>
    <w:rsid w:val="000767E5"/>
    <w:rsid w:val="0007751F"/>
    <w:rsid w:val="000802B2"/>
    <w:rsid w:val="0008385D"/>
    <w:rsid w:val="000843BA"/>
    <w:rsid w:val="00084A2F"/>
    <w:rsid w:val="000853AC"/>
    <w:rsid w:val="00085B64"/>
    <w:rsid w:val="0008643B"/>
    <w:rsid w:val="0008730F"/>
    <w:rsid w:val="00092A2D"/>
    <w:rsid w:val="00093246"/>
    <w:rsid w:val="000954AC"/>
    <w:rsid w:val="000956BF"/>
    <w:rsid w:val="000A3864"/>
    <w:rsid w:val="000A4890"/>
    <w:rsid w:val="000A4C6E"/>
    <w:rsid w:val="000A4F68"/>
    <w:rsid w:val="000A5A28"/>
    <w:rsid w:val="000B0B76"/>
    <w:rsid w:val="000B235F"/>
    <w:rsid w:val="000B4544"/>
    <w:rsid w:val="000B53C5"/>
    <w:rsid w:val="000B629F"/>
    <w:rsid w:val="000B705A"/>
    <w:rsid w:val="000B71DA"/>
    <w:rsid w:val="000B725B"/>
    <w:rsid w:val="000C1D46"/>
    <w:rsid w:val="000C21E8"/>
    <w:rsid w:val="000C2585"/>
    <w:rsid w:val="000C2F29"/>
    <w:rsid w:val="000C3A32"/>
    <w:rsid w:val="000C4407"/>
    <w:rsid w:val="000C464C"/>
    <w:rsid w:val="000C5921"/>
    <w:rsid w:val="000C5EAC"/>
    <w:rsid w:val="000C5EB2"/>
    <w:rsid w:val="000C7DCF"/>
    <w:rsid w:val="000D0500"/>
    <w:rsid w:val="000D786F"/>
    <w:rsid w:val="000E4673"/>
    <w:rsid w:val="000E674C"/>
    <w:rsid w:val="000E6D2B"/>
    <w:rsid w:val="000F019E"/>
    <w:rsid w:val="000F0E83"/>
    <w:rsid w:val="000F1139"/>
    <w:rsid w:val="000F19BB"/>
    <w:rsid w:val="000F2DF1"/>
    <w:rsid w:val="000F56C5"/>
    <w:rsid w:val="000F6776"/>
    <w:rsid w:val="000F6C89"/>
    <w:rsid w:val="0010012D"/>
    <w:rsid w:val="00100BA6"/>
    <w:rsid w:val="00101BD7"/>
    <w:rsid w:val="00105E2D"/>
    <w:rsid w:val="001066FB"/>
    <w:rsid w:val="00110C83"/>
    <w:rsid w:val="00112F5E"/>
    <w:rsid w:val="00117865"/>
    <w:rsid w:val="00120246"/>
    <w:rsid w:val="00120F0B"/>
    <w:rsid w:val="00123B29"/>
    <w:rsid w:val="001254CA"/>
    <w:rsid w:val="0012689F"/>
    <w:rsid w:val="00126C85"/>
    <w:rsid w:val="0012754A"/>
    <w:rsid w:val="00130132"/>
    <w:rsid w:val="0013101B"/>
    <w:rsid w:val="00131D3A"/>
    <w:rsid w:val="00137AA2"/>
    <w:rsid w:val="001419C1"/>
    <w:rsid w:val="00141B66"/>
    <w:rsid w:val="00141C10"/>
    <w:rsid w:val="0014349F"/>
    <w:rsid w:val="0014471E"/>
    <w:rsid w:val="00146117"/>
    <w:rsid w:val="0015034E"/>
    <w:rsid w:val="0015191D"/>
    <w:rsid w:val="00153271"/>
    <w:rsid w:val="00156A09"/>
    <w:rsid w:val="00156F13"/>
    <w:rsid w:val="0016051C"/>
    <w:rsid w:val="00160CE8"/>
    <w:rsid w:val="00160EE4"/>
    <w:rsid w:val="00161EFA"/>
    <w:rsid w:val="00164FC8"/>
    <w:rsid w:val="001732C3"/>
    <w:rsid w:val="001740D6"/>
    <w:rsid w:val="00175010"/>
    <w:rsid w:val="00181BFC"/>
    <w:rsid w:val="00181BFD"/>
    <w:rsid w:val="00181EFC"/>
    <w:rsid w:val="00181F31"/>
    <w:rsid w:val="00184AC2"/>
    <w:rsid w:val="00187021"/>
    <w:rsid w:val="00187D7B"/>
    <w:rsid w:val="001913E3"/>
    <w:rsid w:val="00191C56"/>
    <w:rsid w:val="00192619"/>
    <w:rsid w:val="00193A54"/>
    <w:rsid w:val="00194E02"/>
    <w:rsid w:val="00196B52"/>
    <w:rsid w:val="001A03DB"/>
    <w:rsid w:val="001A2423"/>
    <w:rsid w:val="001A5C24"/>
    <w:rsid w:val="001A6433"/>
    <w:rsid w:val="001B262C"/>
    <w:rsid w:val="001B2D1C"/>
    <w:rsid w:val="001B3BF0"/>
    <w:rsid w:val="001B40D5"/>
    <w:rsid w:val="001B6423"/>
    <w:rsid w:val="001B66D6"/>
    <w:rsid w:val="001B681C"/>
    <w:rsid w:val="001B7591"/>
    <w:rsid w:val="001B7FB6"/>
    <w:rsid w:val="001C0F71"/>
    <w:rsid w:val="001C61BD"/>
    <w:rsid w:val="001D1274"/>
    <w:rsid w:val="001D244E"/>
    <w:rsid w:val="001D3B2A"/>
    <w:rsid w:val="001D48FB"/>
    <w:rsid w:val="001D4980"/>
    <w:rsid w:val="001D5082"/>
    <w:rsid w:val="001D61CC"/>
    <w:rsid w:val="001D65AA"/>
    <w:rsid w:val="001D79AD"/>
    <w:rsid w:val="001D7AB6"/>
    <w:rsid w:val="001E01D1"/>
    <w:rsid w:val="001E5770"/>
    <w:rsid w:val="001F1EFA"/>
    <w:rsid w:val="001F2C75"/>
    <w:rsid w:val="001F3A82"/>
    <w:rsid w:val="001F5E2C"/>
    <w:rsid w:val="001F664F"/>
    <w:rsid w:val="001F6CB6"/>
    <w:rsid w:val="001F72B7"/>
    <w:rsid w:val="0020020F"/>
    <w:rsid w:val="002007D3"/>
    <w:rsid w:val="002022EA"/>
    <w:rsid w:val="0020272C"/>
    <w:rsid w:val="00202D5B"/>
    <w:rsid w:val="00202DDF"/>
    <w:rsid w:val="00202DE4"/>
    <w:rsid w:val="00205E6E"/>
    <w:rsid w:val="002063ED"/>
    <w:rsid w:val="002073AA"/>
    <w:rsid w:val="002074E9"/>
    <w:rsid w:val="00211AF4"/>
    <w:rsid w:val="00213E76"/>
    <w:rsid w:val="0021538F"/>
    <w:rsid w:val="0021644A"/>
    <w:rsid w:val="00216509"/>
    <w:rsid w:val="00223585"/>
    <w:rsid w:val="00224DB8"/>
    <w:rsid w:val="00225053"/>
    <w:rsid w:val="0022652C"/>
    <w:rsid w:val="00226A15"/>
    <w:rsid w:val="002301EF"/>
    <w:rsid w:val="00231618"/>
    <w:rsid w:val="0023283B"/>
    <w:rsid w:val="0023475E"/>
    <w:rsid w:val="00236718"/>
    <w:rsid w:val="00237228"/>
    <w:rsid w:val="002407E0"/>
    <w:rsid w:val="00240F97"/>
    <w:rsid w:val="002530BD"/>
    <w:rsid w:val="00261934"/>
    <w:rsid w:val="00261B7E"/>
    <w:rsid w:val="00262848"/>
    <w:rsid w:val="00263BD6"/>
    <w:rsid w:val="002654B0"/>
    <w:rsid w:val="00265606"/>
    <w:rsid w:val="00265E3C"/>
    <w:rsid w:val="00266D1D"/>
    <w:rsid w:val="00267E2C"/>
    <w:rsid w:val="00270405"/>
    <w:rsid w:val="00270A1A"/>
    <w:rsid w:val="00270FA9"/>
    <w:rsid w:val="00271367"/>
    <w:rsid w:val="00271937"/>
    <w:rsid w:val="00271B53"/>
    <w:rsid w:val="0027289B"/>
    <w:rsid w:val="00273F7D"/>
    <w:rsid w:val="00274B13"/>
    <w:rsid w:val="00274D3D"/>
    <w:rsid w:val="002774F3"/>
    <w:rsid w:val="002775A9"/>
    <w:rsid w:val="00277F0F"/>
    <w:rsid w:val="0028035C"/>
    <w:rsid w:val="00284CD2"/>
    <w:rsid w:val="0028519E"/>
    <w:rsid w:val="002863C5"/>
    <w:rsid w:val="002865B9"/>
    <w:rsid w:val="002869A2"/>
    <w:rsid w:val="00286FCE"/>
    <w:rsid w:val="00287ACC"/>
    <w:rsid w:val="002915A8"/>
    <w:rsid w:val="00292160"/>
    <w:rsid w:val="00296063"/>
    <w:rsid w:val="0029634C"/>
    <w:rsid w:val="002978A5"/>
    <w:rsid w:val="002A1195"/>
    <w:rsid w:val="002A1836"/>
    <w:rsid w:val="002A1B22"/>
    <w:rsid w:val="002A1FFC"/>
    <w:rsid w:val="002A3846"/>
    <w:rsid w:val="002A655C"/>
    <w:rsid w:val="002B1191"/>
    <w:rsid w:val="002B679F"/>
    <w:rsid w:val="002B6AFB"/>
    <w:rsid w:val="002B71A1"/>
    <w:rsid w:val="002C055D"/>
    <w:rsid w:val="002C3302"/>
    <w:rsid w:val="002C4A24"/>
    <w:rsid w:val="002C4FE7"/>
    <w:rsid w:val="002C546F"/>
    <w:rsid w:val="002C59BA"/>
    <w:rsid w:val="002C703B"/>
    <w:rsid w:val="002C7160"/>
    <w:rsid w:val="002C75DD"/>
    <w:rsid w:val="002D10D9"/>
    <w:rsid w:val="002D283C"/>
    <w:rsid w:val="002D39F8"/>
    <w:rsid w:val="002D5B07"/>
    <w:rsid w:val="002D5C12"/>
    <w:rsid w:val="002D5CCA"/>
    <w:rsid w:val="002D766D"/>
    <w:rsid w:val="002E3A08"/>
    <w:rsid w:val="002E5676"/>
    <w:rsid w:val="002F0E96"/>
    <w:rsid w:val="002F1A66"/>
    <w:rsid w:val="002F2B02"/>
    <w:rsid w:val="002F38EB"/>
    <w:rsid w:val="002F40BB"/>
    <w:rsid w:val="002F54A0"/>
    <w:rsid w:val="00301290"/>
    <w:rsid w:val="00301667"/>
    <w:rsid w:val="00303C85"/>
    <w:rsid w:val="0030482D"/>
    <w:rsid w:val="00304846"/>
    <w:rsid w:val="003059B0"/>
    <w:rsid w:val="00306733"/>
    <w:rsid w:val="00311B0B"/>
    <w:rsid w:val="0031353A"/>
    <w:rsid w:val="00314704"/>
    <w:rsid w:val="00316ECD"/>
    <w:rsid w:val="0032302E"/>
    <w:rsid w:val="00323CAB"/>
    <w:rsid w:val="00324933"/>
    <w:rsid w:val="003259EB"/>
    <w:rsid w:val="00330358"/>
    <w:rsid w:val="00333FCE"/>
    <w:rsid w:val="00334B7B"/>
    <w:rsid w:val="003372D5"/>
    <w:rsid w:val="00342040"/>
    <w:rsid w:val="0034408A"/>
    <w:rsid w:val="0034448A"/>
    <w:rsid w:val="00346150"/>
    <w:rsid w:val="0035088A"/>
    <w:rsid w:val="00353441"/>
    <w:rsid w:val="003544EC"/>
    <w:rsid w:val="00354DD1"/>
    <w:rsid w:val="003570E1"/>
    <w:rsid w:val="00357CA5"/>
    <w:rsid w:val="0036036E"/>
    <w:rsid w:val="0036372C"/>
    <w:rsid w:val="00363EFA"/>
    <w:rsid w:val="00363F78"/>
    <w:rsid w:val="00364F53"/>
    <w:rsid w:val="00366096"/>
    <w:rsid w:val="00366241"/>
    <w:rsid w:val="0036680F"/>
    <w:rsid w:val="00366F34"/>
    <w:rsid w:val="00366F3A"/>
    <w:rsid w:val="0037211B"/>
    <w:rsid w:val="003726DB"/>
    <w:rsid w:val="003728ED"/>
    <w:rsid w:val="00374E73"/>
    <w:rsid w:val="00376445"/>
    <w:rsid w:val="00376D25"/>
    <w:rsid w:val="003801D8"/>
    <w:rsid w:val="00381BD9"/>
    <w:rsid w:val="00382BE1"/>
    <w:rsid w:val="00385F7B"/>
    <w:rsid w:val="00386FC6"/>
    <w:rsid w:val="00387415"/>
    <w:rsid w:val="00390247"/>
    <w:rsid w:val="0039514C"/>
    <w:rsid w:val="003952E1"/>
    <w:rsid w:val="003959C9"/>
    <w:rsid w:val="00395BB6"/>
    <w:rsid w:val="003A09AD"/>
    <w:rsid w:val="003A490A"/>
    <w:rsid w:val="003A54B8"/>
    <w:rsid w:val="003A63AC"/>
    <w:rsid w:val="003A6D75"/>
    <w:rsid w:val="003A7E89"/>
    <w:rsid w:val="003B0481"/>
    <w:rsid w:val="003B26E3"/>
    <w:rsid w:val="003B2FF0"/>
    <w:rsid w:val="003B6947"/>
    <w:rsid w:val="003B7CB7"/>
    <w:rsid w:val="003C22FD"/>
    <w:rsid w:val="003C29E9"/>
    <w:rsid w:val="003C2C38"/>
    <w:rsid w:val="003C2EDE"/>
    <w:rsid w:val="003C6005"/>
    <w:rsid w:val="003C6017"/>
    <w:rsid w:val="003C62C2"/>
    <w:rsid w:val="003C6B11"/>
    <w:rsid w:val="003C7520"/>
    <w:rsid w:val="003D25BB"/>
    <w:rsid w:val="003D5311"/>
    <w:rsid w:val="003D5D42"/>
    <w:rsid w:val="003D5DA5"/>
    <w:rsid w:val="003D5E56"/>
    <w:rsid w:val="003D5E6B"/>
    <w:rsid w:val="003D7288"/>
    <w:rsid w:val="003D7992"/>
    <w:rsid w:val="003D7BE2"/>
    <w:rsid w:val="003E2706"/>
    <w:rsid w:val="003E4173"/>
    <w:rsid w:val="003E4753"/>
    <w:rsid w:val="003F0E1E"/>
    <w:rsid w:val="003F20C9"/>
    <w:rsid w:val="003F5C62"/>
    <w:rsid w:val="003F675F"/>
    <w:rsid w:val="003F7765"/>
    <w:rsid w:val="003F7E27"/>
    <w:rsid w:val="004007D6"/>
    <w:rsid w:val="00401541"/>
    <w:rsid w:val="00405E79"/>
    <w:rsid w:val="004074DF"/>
    <w:rsid w:val="00407828"/>
    <w:rsid w:val="0041046F"/>
    <w:rsid w:val="0041212A"/>
    <w:rsid w:val="004143FF"/>
    <w:rsid w:val="00415E1E"/>
    <w:rsid w:val="00416C37"/>
    <w:rsid w:val="00417654"/>
    <w:rsid w:val="00423C1E"/>
    <w:rsid w:val="00424DB5"/>
    <w:rsid w:val="0042584C"/>
    <w:rsid w:val="00425EB5"/>
    <w:rsid w:val="00427298"/>
    <w:rsid w:val="00427667"/>
    <w:rsid w:val="0043209F"/>
    <w:rsid w:val="00432433"/>
    <w:rsid w:val="004325F2"/>
    <w:rsid w:val="00432F72"/>
    <w:rsid w:val="0043456C"/>
    <w:rsid w:val="00434A41"/>
    <w:rsid w:val="00440325"/>
    <w:rsid w:val="00443415"/>
    <w:rsid w:val="00444CF6"/>
    <w:rsid w:val="00445E42"/>
    <w:rsid w:val="00446F45"/>
    <w:rsid w:val="00447E52"/>
    <w:rsid w:val="00453DF7"/>
    <w:rsid w:val="004554D4"/>
    <w:rsid w:val="00461300"/>
    <w:rsid w:val="004620D4"/>
    <w:rsid w:val="0046359A"/>
    <w:rsid w:val="0046597D"/>
    <w:rsid w:val="00467856"/>
    <w:rsid w:val="00467B7E"/>
    <w:rsid w:val="004707E2"/>
    <w:rsid w:val="004709FB"/>
    <w:rsid w:val="00471D38"/>
    <w:rsid w:val="00472154"/>
    <w:rsid w:val="004739E4"/>
    <w:rsid w:val="00474D08"/>
    <w:rsid w:val="00475798"/>
    <w:rsid w:val="00475E94"/>
    <w:rsid w:val="00477866"/>
    <w:rsid w:val="00484522"/>
    <w:rsid w:val="00485F91"/>
    <w:rsid w:val="004862A2"/>
    <w:rsid w:val="00486ADA"/>
    <w:rsid w:val="00486F8F"/>
    <w:rsid w:val="00487FBA"/>
    <w:rsid w:val="00490483"/>
    <w:rsid w:val="0049268B"/>
    <w:rsid w:val="00493C44"/>
    <w:rsid w:val="004949C2"/>
    <w:rsid w:val="004957F0"/>
    <w:rsid w:val="00497703"/>
    <w:rsid w:val="004A07C6"/>
    <w:rsid w:val="004A0DC6"/>
    <w:rsid w:val="004A1432"/>
    <w:rsid w:val="004A17FD"/>
    <w:rsid w:val="004A1942"/>
    <w:rsid w:val="004A1FB7"/>
    <w:rsid w:val="004A35D5"/>
    <w:rsid w:val="004A3689"/>
    <w:rsid w:val="004A4A3C"/>
    <w:rsid w:val="004A5929"/>
    <w:rsid w:val="004A7998"/>
    <w:rsid w:val="004B04CA"/>
    <w:rsid w:val="004B05F1"/>
    <w:rsid w:val="004B2FFA"/>
    <w:rsid w:val="004B3DFF"/>
    <w:rsid w:val="004B7ACA"/>
    <w:rsid w:val="004C2D41"/>
    <w:rsid w:val="004C6120"/>
    <w:rsid w:val="004C6CF5"/>
    <w:rsid w:val="004C7DED"/>
    <w:rsid w:val="004D0FE8"/>
    <w:rsid w:val="004D1585"/>
    <w:rsid w:val="004D4460"/>
    <w:rsid w:val="004D5F89"/>
    <w:rsid w:val="004D6CF1"/>
    <w:rsid w:val="004E0798"/>
    <w:rsid w:val="004E110B"/>
    <w:rsid w:val="004E14F4"/>
    <w:rsid w:val="004E2E9F"/>
    <w:rsid w:val="004E3389"/>
    <w:rsid w:val="004E4CB6"/>
    <w:rsid w:val="004E5FFB"/>
    <w:rsid w:val="004E66D1"/>
    <w:rsid w:val="004E7D8C"/>
    <w:rsid w:val="004F22AC"/>
    <w:rsid w:val="004F3A19"/>
    <w:rsid w:val="004F3A9B"/>
    <w:rsid w:val="004F4090"/>
    <w:rsid w:val="004F5B2A"/>
    <w:rsid w:val="004F642B"/>
    <w:rsid w:val="004F64BF"/>
    <w:rsid w:val="004F7C87"/>
    <w:rsid w:val="005017BB"/>
    <w:rsid w:val="00501B97"/>
    <w:rsid w:val="0050412C"/>
    <w:rsid w:val="00506405"/>
    <w:rsid w:val="0051023F"/>
    <w:rsid w:val="00511434"/>
    <w:rsid w:val="00522306"/>
    <w:rsid w:val="00526B6A"/>
    <w:rsid w:val="00531AA1"/>
    <w:rsid w:val="00531E69"/>
    <w:rsid w:val="00532D9C"/>
    <w:rsid w:val="00533073"/>
    <w:rsid w:val="00533436"/>
    <w:rsid w:val="00534038"/>
    <w:rsid w:val="00535557"/>
    <w:rsid w:val="005358A8"/>
    <w:rsid w:val="005364E6"/>
    <w:rsid w:val="00537CFF"/>
    <w:rsid w:val="005419DB"/>
    <w:rsid w:val="005462FD"/>
    <w:rsid w:val="005503B3"/>
    <w:rsid w:val="0055059D"/>
    <w:rsid w:val="005526D8"/>
    <w:rsid w:val="005530BA"/>
    <w:rsid w:val="005604CF"/>
    <w:rsid w:val="005607D0"/>
    <w:rsid w:val="00560EE1"/>
    <w:rsid w:val="00565592"/>
    <w:rsid w:val="00566DB5"/>
    <w:rsid w:val="00567D67"/>
    <w:rsid w:val="00570C47"/>
    <w:rsid w:val="00571EE5"/>
    <w:rsid w:val="00572C5C"/>
    <w:rsid w:val="005747EE"/>
    <w:rsid w:val="00575B9D"/>
    <w:rsid w:val="005767C8"/>
    <w:rsid w:val="00576922"/>
    <w:rsid w:val="00581F06"/>
    <w:rsid w:val="00584A4D"/>
    <w:rsid w:val="005851F9"/>
    <w:rsid w:val="00586324"/>
    <w:rsid w:val="00590379"/>
    <w:rsid w:val="005903A6"/>
    <w:rsid w:val="00594625"/>
    <w:rsid w:val="00594A7A"/>
    <w:rsid w:val="00596395"/>
    <w:rsid w:val="005A0E3B"/>
    <w:rsid w:val="005A2B32"/>
    <w:rsid w:val="005A35B0"/>
    <w:rsid w:val="005A4B02"/>
    <w:rsid w:val="005A5600"/>
    <w:rsid w:val="005A674F"/>
    <w:rsid w:val="005A6B5E"/>
    <w:rsid w:val="005B185E"/>
    <w:rsid w:val="005B1D4F"/>
    <w:rsid w:val="005B447F"/>
    <w:rsid w:val="005B4D50"/>
    <w:rsid w:val="005B6A86"/>
    <w:rsid w:val="005B76CA"/>
    <w:rsid w:val="005C03B2"/>
    <w:rsid w:val="005C03DF"/>
    <w:rsid w:val="005C39B4"/>
    <w:rsid w:val="005C3B02"/>
    <w:rsid w:val="005C73D7"/>
    <w:rsid w:val="005D2182"/>
    <w:rsid w:val="005D398E"/>
    <w:rsid w:val="005D6403"/>
    <w:rsid w:val="005D7641"/>
    <w:rsid w:val="005D7808"/>
    <w:rsid w:val="005E08A5"/>
    <w:rsid w:val="005E1CBF"/>
    <w:rsid w:val="005E2046"/>
    <w:rsid w:val="005E466E"/>
    <w:rsid w:val="005E6F8C"/>
    <w:rsid w:val="005E7CFD"/>
    <w:rsid w:val="005F2313"/>
    <w:rsid w:val="005F57F5"/>
    <w:rsid w:val="005F6985"/>
    <w:rsid w:val="005F75F9"/>
    <w:rsid w:val="006013B8"/>
    <w:rsid w:val="00601472"/>
    <w:rsid w:val="00602358"/>
    <w:rsid w:val="00603A15"/>
    <w:rsid w:val="00606918"/>
    <w:rsid w:val="00606AE4"/>
    <w:rsid w:val="00610EB8"/>
    <w:rsid w:val="0061183E"/>
    <w:rsid w:val="0061290A"/>
    <w:rsid w:val="00613B13"/>
    <w:rsid w:val="00614B86"/>
    <w:rsid w:val="00615A2B"/>
    <w:rsid w:val="00616F0C"/>
    <w:rsid w:val="00617AC6"/>
    <w:rsid w:val="00621442"/>
    <w:rsid w:val="00621849"/>
    <w:rsid w:val="00621E0C"/>
    <w:rsid w:val="00625761"/>
    <w:rsid w:val="00625C69"/>
    <w:rsid w:val="00632684"/>
    <w:rsid w:val="00633054"/>
    <w:rsid w:val="00633D8B"/>
    <w:rsid w:val="00634798"/>
    <w:rsid w:val="00634CA3"/>
    <w:rsid w:val="00636AA1"/>
    <w:rsid w:val="00636C15"/>
    <w:rsid w:val="00636FB0"/>
    <w:rsid w:val="006441C5"/>
    <w:rsid w:val="00650D9B"/>
    <w:rsid w:val="006513FD"/>
    <w:rsid w:val="00653339"/>
    <w:rsid w:val="006538BA"/>
    <w:rsid w:val="00654CB4"/>
    <w:rsid w:val="00656FFA"/>
    <w:rsid w:val="0066169A"/>
    <w:rsid w:val="00662CF0"/>
    <w:rsid w:val="006638D2"/>
    <w:rsid w:val="0066631C"/>
    <w:rsid w:val="0066671E"/>
    <w:rsid w:val="00666E58"/>
    <w:rsid w:val="00666FA2"/>
    <w:rsid w:val="0067014E"/>
    <w:rsid w:val="00673979"/>
    <w:rsid w:val="00673A88"/>
    <w:rsid w:val="0067649F"/>
    <w:rsid w:val="00676698"/>
    <w:rsid w:val="006838ED"/>
    <w:rsid w:val="0068586B"/>
    <w:rsid w:val="00686F45"/>
    <w:rsid w:val="00687E70"/>
    <w:rsid w:val="00690775"/>
    <w:rsid w:val="00690AE9"/>
    <w:rsid w:val="00691565"/>
    <w:rsid w:val="00691F10"/>
    <w:rsid w:val="0069260B"/>
    <w:rsid w:val="0069339A"/>
    <w:rsid w:val="0069506C"/>
    <w:rsid w:val="00695E1B"/>
    <w:rsid w:val="00696592"/>
    <w:rsid w:val="00697014"/>
    <w:rsid w:val="006A264B"/>
    <w:rsid w:val="006A2928"/>
    <w:rsid w:val="006A2EA6"/>
    <w:rsid w:val="006A3ECB"/>
    <w:rsid w:val="006A44D5"/>
    <w:rsid w:val="006A4EB0"/>
    <w:rsid w:val="006A6E02"/>
    <w:rsid w:val="006B0206"/>
    <w:rsid w:val="006B10E8"/>
    <w:rsid w:val="006B12F0"/>
    <w:rsid w:val="006B15B6"/>
    <w:rsid w:val="006B283D"/>
    <w:rsid w:val="006B2A70"/>
    <w:rsid w:val="006B5B47"/>
    <w:rsid w:val="006B6C2A"/>
    <w:rsid w:val="006C0546"/>
    <w:rsid w:val="006C2807"/>
    <w:rsid w:val="006C280A"/>
    <w:rsid w:val="006C2CB3"/>
    <w:rsid w:val="006D2D67"/>
    <w:rsid w:val="006D3701"/>
    <w:rsid w:val="006D37F5"/>
    <w:rsid w:val="006D49DF"/>
    <w:rsid w:val="006D56C9"/>
    <w:rsid w:val="006D6324"/>
    <w:rsid w:val="006D644A"/>
    <w:rsid w:val="006E0F0B"/>
    <w:rsid w:val="006E2DA6"/>
    <w:rsid w:val="006E3528"/>
    <w:rsid w:val="006E35FF"/>
    <w:rsid w:val="006E3734"/>
    <w:rsid w:val="006F15B7"/>
    <w:rsid w:val="006F2589"/>
    <w:rsid w:val="006F2D06"/>
    <w:rsid w:val="006F3269"/>
    <w:rsid w:val="006F3BE0"/>
    <w:rsid w:val="006F3F94"/>
    <w:rsid w:val="006F526F"/>
    <w:rsid w:val="006F6149"/>
    <w:rsid w:val="00702BD0"/>
    <w:rsid w:val="00704108"/>
    <w:rsid w:val="007048FD"/>
    <w:rsid w:val="00705CB7"/>
    <w:rsid w:val="0070627B"/>
    <w:rsid w:val="00712BAA"/>
    <w:rsid w:val="00713CC9"/>
    <w:rsid w:val="00715C48"/>
    <w:rsid w:val="007174AE"/>
    <w:rsid w:val="0072273E"/>
    <w:rsid w:val="00725448"/>
    <w:rsid w:val="00726012"/>
    <w:rsid w:val="007270BB"/>
    <w:rsid w:val="0073348A"/>
    <w:rsid w:val="007337FD"/>
    <w:rsid w:val="00733E39"/>
    <w:rsid w:val="00735DF8"/>
    <w:rsid w:val="007368BB"/>
    <w:rsid w:val="00737431"/>
    <w:rsid w:val="00740AF9"/>
    <w:rsid w:val="00740EA5"/>
    <w:rsid w:val="00741C01"/>
    <w:rsid w:val="00741E5A"/>
    <w:rsid w:val="00744859"/>
    <w:rsid w:val="007478B4"/>
    <w:rsid w:val="00750FC3"/>
    <w:rsid w:val="00751727"/>
    <w:rsid w:val="0075182C"/>
    <w:rsid w:val="00754176"/>
    <w:rsid w:val="00756E2E"/>
    <w:rsid w:val="0075717A"/>
    <w:rsid w:val="007635C8"/>
    <w:rsid w:val="00765059"/>
    <w:rsid w:val="00765633"/>
    <w:rsid w:val="00766846"/>
    <w:rsid w:val="00767D51"/>
    <w:rsid w:val="00770E4A"/>
    <w:rsid w:val="00772D7F"/>
    <w:rsid w:val="007742E3"/>
    <w:rsid w:val="00774BDC"/>
    <w:rsid w:val="00774F9F"/>
    <w:rsid w:val="00776E32"/>
    <w:rsid w:val="007805E2"/>
    <w:rsid w:val="00780943"/>
    <w:rsid w:val="00780DFD"/>
    <w:rsid w:val="00781AC8"/>
    <w:rsid w:val="007832DE"/>
    <w:rsid w:val="007837C1"/>
    <w:rsid w:val="00784E2F"/>
    <w:rsid w:val="0078582A"/>
    <w:rsid w:val="00785D44"/>
    <w:rsid w:val="00791973"/>
    <w:rsid w:val="00792190"/>
    <w:rsid w:val="00792719"/>
    <w:rsid w:val="00794A4F"/>
    <w:rsid w:val="007A1294"/>
    <w:rsid w:val="007A1B92"/>
    <w:rsid w:val="007A1DC9"/>
    <w:rsid w:val="007A4730"/>
    <w:rsid w:val="007A4FC9"/>
    <w:rsid w:val="007B3653"/>
    <w:rsid w:val="007B5DC3"/>
    <w:rsid w:val="007B64FB"/>
    <w:rsid w:val="007B76CB"/>
    <w:rsid w:val="007C05D4"/>
    <w:rsid w:val="007C2206"/>
    <w:rsid w:val="007C2581"/>
    <w:rsid w:val="007C4D8B"/>
    <w:rsid w:val="007C6C47"/>
    <w:rsid w:val="007C7A37"/>
    <w:rsid w:val="007D04F8"/>
    <w:rsid w:val="007D052D"/>
    <w:rsid w:val="007D2D31"/>
    <w:rsid w:val="007D3612"/>
    <w:rsid w:val="007D3C39"/>
    <w:rsid w:val="007D3E8E"/>
    <w:rsid w:val="007D50AD"/>
    <w:rsid w:val="007D6CDC"/>
    <w:rsid w:val="007D7F3A"/>
    <w:rsid w:val="007E02A8"/>
    <w:rsid w:val="007E04D5"/>
    <w:rsid w:val="007E1E76"/>
    <w:rsid w:val="007E3198"/>
    <w:rsid w:val="007E35C6"/>
    <w:rsid w:val="007E418C"/>
    <w:rsid w:val="007E6A79"/>
    <w:rsid w:val="007E6E34"/>
    <w:rsid w:val="007E743A"/>
    <w:rsid w:val="007E7F59"/>
    <w:rsid w:val="007F1BD7"/>
    <w:rsid w:val="007F34A1"/>
    <w:rsid w:val="007F4A53"/>
    <w:rsid w:val="008017C6"/>
    <w:rsid w:val="00803727"/>
    <w:rsid w:val="008038A9"/>
    <w:rsid w:val="008044C3"/>
    <w:rsid w:val="00806865"/>
    <w:rsid w:val="00806D35"/>
    <w:rsid w:val="00814884"/>
    <w:rsid w:val="008165E8"/>
    <w:rsid w:val="008174BE"/>
    <w:rsid w:val="00820E42"/>
    <w:rsid w:val="00821AB6"/>
    <w:rsid w:val="008234F9"/>
    <w:rsid w:val="0082366D"/>
    <w:rsid w:val="0082472A"/>
    <w:rsid w:val="008269EB"/>
    <w:rsid w:val="00826D81"/>
    <w:rsid w:val="00831C8A"/>
    <w:rsid w:val="00834103"/>
    <w:rsid w:val="00836C00"/>
    <w:rsid w:val="00836C80"/>
    <w:rsid w:val="00837880"/>
    <w:rsid w:val="00837BCB"/>
    <w:rsid w:val="00840634"/>
    <w:rsid w:val="00840667"/>
    <w:rsid w:val="0084075D"/>
    <w:rsid w:val="00843357"/>
    <w:rsid w:val="00843D96"/>
    <w:rsid w:val="00845BEA"/>
    <w:rsid w:val="00847541"/>
    <w:rsid w:val="008518EA"/>
    <w:rsid w:val="00852EC0"/>
    <w:rsid w:val="00856A4B"/>
    <w:rsid w:val="00860386"/>
    <w:rsid w:val="00860590"/>
    <w:rsid w:val="00861F2A"/>
    <w:rsid w:val="00867731"/>
    <w:rsid w:val="008730C4"/>
    <w:rsid w:val="008751B0"/>
    <w:rsid w:val="00875E1E"/>
    <w:rsid w:val="00876CA4"/>
    <w:rsid w:val="008778C6"/>
    <w:rsid w:val="008803D4"/>
    <w:rsid w:val="0088046A"/>
    <w:rsid w:val="00882F79"/>
    <w:rsid w:val="00886B57"/>
    <w:rsid w:val="008872E1"/>
    <w:rsid w:val="00890606"/>
    <w:rsid w:val="00891135"/>
    <w:rsid w:val="00891196"/>
    <w:rsid w:val="0089151E"/>
    <w:rsid w:val="00891811"/>
    <w:rsid w:val="00892B8D"/>
    <w:rsid w:val="00896571"/>
    <w:rsid w:val="00896A74"/>
    <w:rsid w:val="008A0A03"/>
    <w:rsid w:val="008A2D0C"/>
    <w:rsid w:val="008A35D5"/>
    <w:rsid w:val="008A6AA1"/>
    <w:rsid w:val="008A6E2E"/>
    <w:rsid w:val="008A6EAA"/>
    <w:rsid w:val="008A79F0"/>
    <w:rsid w:val="008B2560"/>
    <w:rsid w:val="008B3D7D"/>
    <w:rsid w:val="008B5948"/>
    <w:rsid w:val="008B6CFE"/>
    <w:rsid w:val="008B76CF"/>
    <w:rsid w:val="008C090C"/>
    <w:rsid w:val="008C1901"/>
    <w:rsid w:val="008C1F9A"/>
    <w:rsid w:val="008C2F1D"/>
    <w:rsid w:val="008C4C03"/>
    <w:rsid w:val="008C5A39"/>
    <w:rsid w:val="008C5B3F"/>
    <w:rsid w:val="008C6760"/>
    <w:rsid w:val="008C685E"/>
    <w:rsid w:val="008D0086"/>
    <w:rsid w:val="008D0B2D"/>
    <w:rsid w:val="008D1689"/>
    <w:rsid w:val="008D6134"/>
    <w:rsid w:val="008D7639"/>
    <w:rsid w:val="008E08E3"/>
    <w:rsid w:val="008E12D5"/>
    <w:rsid w:val="008E1B60"/>
    <w:rsid w:val="008E370B"/>
    <w:rsid w:val="008E39BE"/>
    <w:rsid w:val="008E762C"/>
    <w:rsid w:val="008E7994"/>
    <w:rsid w:val="008F1983"/>
    <w:rsid w:val="008F32B3"/>
    <w:rsid w:val="008F63C7"/>
    <w:rsid w:val="008F733B"/>
    <w:rsid w:val="009014DA"/>
    <w:rsid w:val="00901A37"/>
    <w:rsid w:val="00904754"/>
    <w:rsid w:val="00906970"/>
    <w:rsid w:val="009112CD"/>
    <w:rsid w:val="00912654"/>
    <w:rsid w:val="00916AE5"/>
    <w:rsid w:val="00917C3C"/>
    <w:rsid w:val="0092113C"/>
    <w:rsid w:val="00921A24"/>
    <w:rsid w:val="009226DD"/>
    <w:rsid w:val="00923EB4"/>
    <w:rsid w:val="00923FE3"/>
    <w:rsid w:val="0092509D"/>
    <w:rsid w:val="00926029"/>
    <w:rsid w:val="00926F57"/>
    <w:rsid w:val="0093100A"/>
    <w:rsid w:val="00931505"/>
    <w:rsid w:val="00931707"/>
    <w:rsid w:val="00934EE4"/>
    <w:rsid w:val="0093590A"/>
    <w:rsid w:val="00935B75"/>
    <w:rsid w:val="0093731D"/>
    <w:rsid w:val="009375F3"/>
    <w:rsid w:val="00942DF3"/>
    <w:rsid w:val="00942E07"/>
    <w:rsid w:val="00946647"/>
    <w:rsid w:val="00946A08"/>
    <w:rsid w:val="00952EF5"/>
    <w:rsid w:val="00955794"/>
    <w:rsid w:val="00956EB5"/>
    <w:rsid w:val="00961D40"/>
    <w:rsid w:val="00964FF6"/>
    <w:rsid w:val="00964FF7"/>
    <w:rsid w:val="0096597C"/>
    <w:rsid w:val="00967EEC"/>
    <w:rsid w:val="00972B96"/>
    <w:rsid w:val="009738A4"/>
    <w:rsid w:val="0097412F"/>
    <w:rsid w:val="009827FD"/>
    <w:rsid w:val="0098332D"/>
    <w:rsid w:val="00984E6B"/>
    <w:rsid w:val="009856F9"/>
    <w:rsid w:val="00985DE8"/>
    <w:rsid w:val="0098756D"/>
    <w:rsid w:val="009913B3"/>
    <w:rsid w:val="0099250D"/>
    <w:rsid w:val="009926D6"/>
    <w:rsid w:val="00993D3E"/>
    <w:rsid w:val="00994338"/>
    <w:rsid w:val="009976C6"/>
    <w:rsid w:val="009A14C4"/>
    <w:rsid w:val="009A3076"/>
    <w:rsid w:val="009A4F84"/>
    <w:rsid w:val="009A500C"/>
    <w:rsid w:val="009A5140"/>
    <w:rsid w:val="009A5D14"/>
    <w:rsid w:val="009A6FF7"/>
    <w:rsid w:val="009B2943"/>
    <w:rsid w:val="009B40BF"/>
    <w:rsid w:val="009B7D9A"/>
    <w:rsid w:val="009C2373"/>
    <w:rsid w:val="009C2B24"/>
    <w:rsid w:val="009C354C"/>
    <w:rsid w:val="009C6379"/>
    <w:rsid w:val="009D0257"/>
    <w:rsid w:val="009D0EAE"/>
    <w:rsid w:val="009D0F4A"/>
    <w:rsid w:val="009D0F4B"/>
    <w:rsid w:val="009D22D1"/>
    <w:rsid w:val="009D2377"/>
    <w:rsid w:val="009D2396"/>
    <w:rsid w:val="009D6E48"/>
    <w:rsid w:val="009D6F6D"/>
    <w:rsid w:val="009E042B"/>
    <w:rsid w:val="009E119C"/>
    <w:rsid w:val="009E15A6"/>
    <w:rsid w:val="009E2196"/>
    <w:rsid w:val="009E29CC"/>
    <w:rsid w:val="009E4070"/>
    <w:rsid w:val="009E566C"/>
    <w:rsid w:val="009E7740"/>
    <w:rsid w:val="009E7FCF"/>
    <w:rsid w:val="009F2772"/>
    <w:rsid w:val="009F4213"/>
    <w:rsid w:val="009F483D"/>
    <w:rsid w:val="009F49CB"/>
    <w:rsid w:val="009F5424"/>
    <w:rsid w:val="009F56C1"/>
    <w:rsid w:val="009F6F10"/>
    <w:rsid w:val="00A0166D"/>
    <w:rsid w:val="00A038BF"/>
    <w:rsid w:val="00A04A02"/>
    <w:rsid w:val="00A052F3"/>
    <w:rsid w:val="00A07300"/>
    <w:rsid w:val="00A13BF6"/>
    <w:rsid w:val="00A14B54"/>
    <w:rsid w:val="00A14C0C"/>
    <w:rsid w:val="00A160C4"/>
    <w:rsid w:val="00A205BA"/>
    <w:rsid w:val="00A20B9C"/>
    <w:rsid w:val="00A23788"/>
    <w:rsid w:val="00A24C17"/>
    <w:rsid w:val="00A25340"/>
    <w:rsid w:val="00A2557B"/>
    <w:rsid w:val="00A3086D"/>
    <w:rsid w:val="00A33765"/>
    <w:rsid w:val="00A33D67"/>
    <w:rsid w:val="00A3439E"/>
    <w:rsid w:val="00A345D3"/>
    <w:rsid w:val="00A34735"/>
    <w:rsid w:val="00A35047"/>
    <w:rsid w:val="00A35BC7"/>
    <w:rsid w:val="00A369DF"/>
    <w:rsid w:val="00A36B3D"/>
    <w:rsid w:val="00A40BB9"/>
    <w:rsid w:val="00A468F7"/>
    <w:rsid w:val="00A4746B"/>
    <w:rsid w:val="00A502D0"/>
    <w:rsid w:val="00A50ABC"/>
    <w:rsid w:val="00A51E2D"/>
    <w:rsid w:val="00A53AFC"/>
    <w:rsid w:val="00A53FFD"/>
    <w:rsid w:val="00A5443C"/>
    <w:rsid w:val="00A55006"/>
    <w:rsid w:val="00A61E1C"/>
    <w:rsid w:val="00A62F06"/>
    <w:rsid w:val="00A63B54"/>
    <w:rsid w:val="00A64B2B"/>
    <w:rsid w:val="00A65C1D"/>
    <w:rsid w:val="00A70D15"/>
    <w:rsid w:val="00A70DDA"/>
    <w:rsid w:val="00A71917"/>
    <w:rsid w:val="00A721DC"/>
    <w:rsid w:val="00A72FEE"/>
    <w:rsid w:val="00A74EC1"/>
    <w:rsid w:val="00A75AC2"/>
    <w:rsid w:val="00A76443"/>
    <w:rsid w:val="00A80EAE"/>
    <w:rsid w:val="00A827B2"/>
    <w:rsid w:val="00A83699"/>
    <w:rsid w:val="00A84A8E"/>
    <w:rsid w:val="00A86C47"/>
    <w:rsid w:val="00A90C78"/>
    <w:rsid w:val="00A91E2F"/>
    <w:rsid w:val="00A92353"/>
    <w:rsid w:val="00A9300F"/>
    <w:rsid w:val="00A94B6A"/>
    <w:rsid w:val="00A94E3E"/>
    <w:rsid w:val="00A953DC"/>
    <w:rsid w:val="00A955C5"/>
    <w:rsid w:val="00A95AF8"/>
    <w:rsid w:val="00A960D9"/>
    <w:rsid w:val="00AA18F3"/>
    <w:rsid w:val="00AA2F2A"/>
    <w:rsid w:val="00AA4596"/>
    <w:rsid w:val="00AA624A"/>
    <w:rsid w:val="00AA6D6F"/>
    <w:rsid w:val="00AB2C11"/>
    <w:rsid w:val="00AB310B"/>
    <w:rsid w:val="00AB39B3"/>
    <w:rsid w:val="00AB3FDA"/>
    <w:rsid w:val="00AB5101"/>
    <w:rsid w:val="00AB69CF"/>
    <w:rsid w:val="00AB795E"/>
    <w:rsid w:val="00AB7C69"/>
    <w:rsid w:val="00AC2008"/>
    <w:rsid w:val="00AC2962"/>
    <w:rsid w:val="00AC7377"/>
    <w:rsid w:val="00AD2323"/>
    <w:rsid w:val="00AD43BA"/>
    <w:rsid w:val="00AD4E20"/>
    <w:rsid w:val="00AD52A6"/>
    <w:rsid w:val="00AD6076"/>
    <w:rsid w:val="00AD627F"/>
    <w:rsid w:val="00AD7238"/>
    <w:rsid w:val="00AD74D6"/>
    <w:rsid w:val="00AE2234"/>
    <w:rsid w:val="00AE2357"/>
    <w:rsid w:val="00AE39F2"/>
    <w:rsid w:val="00AE4598"/>
    <w:rsid w:val="00AE6B14"/>
    <w:rsid w:val="00AF01F0"/>
    <w:rsid w:val="00AF031A"/>
    <w:rsid w:val="00AF2209"/>
    <w:rsid w:val="00AF426B"/>
    <w:rsid w:val="00AF5592"/>
    <w:rsid w:val="00AF6F8E"/>
    <w:rsid w:val="00B008C1"/>
    <w:rsid w:val="00B0099C"/>
    <w:rsid w:val="00B01FB4"/>
    <w:rsid w:val="00B0232A"/>
    <w:rsid w:val="00B033CE"/>
    <w:rsid w:val="00B110DE"/>
    <w:rsid w:val="00B112E5"/>
    <w:rsid w:val="00B11539"/>
    <w:rsid w:val="00B137EF"/>
    <w:rsid w:val="00B14504"/>
    <w:rsid w:val="00B1503A"/>
    <w:rsid w:val="00B15420"/>
    <w:rsid w:val="00B155E6"/>
    <w:rsid w:val="00B161B6"/>
    <w:rsid w:val="00B1699F"/>
    <w:rsid w:val="00B218ED"/>
    <w:rsid w:val="00B219B8"/>
    <w:rsid w:val="00B2396B"/>
    <w:rsid w:val="00B23DCE"/>
    <w:rsid w:val="00B24097"/>
    <w:rsid w:val="00B24A69"/>
    <w:rsid w:val="00B25070"/>
    <w:rsid w:val="00B25608"/>
    <w:rsid w:val="00B25EBA"/>
    <w:rsid w:val="00B2679B"/>
    <w:rsid w:val="00B27C7A"/>
    <w:rsid w:val="00B303B2"/>
    <w:rsid w:val="00B30902"/>
    <w:rsid w:val="00B30B05"/>
    <w:rsid w:val="00B30C97"/>
    <w:rsid w:val="00B30FE1"/>
    <w:rsid w:val="00B33385"/>
    <w:rsid w:val="00B35468"/>
    <w:rsid w:val="00B36A81"/>
    <w:rsid w:val="00B41FBC"/>
    <w:rsid w:val="00B42381"/>
    <w:rsid w:val="00B42A6A"/>
    <w:rsid w:val="00B470AD"/>
    <w:rsid w:val="00B47405"/>
    <w:rsid w:val="00B51375"/>
    <w:rsid w:val="00B538D8"/>
    <w:rsid w:val="00B53CE4"/>
    <w:rsid w:val="00B53D14"/>
    <w:rsid w:val="00B552A6"/>
    <w:rsid w:val="00B57900"/>
    <w:rsid w:val="00B57B37"/>
    <w:rsid w:val="00B609AE"/>
    <w:rsid w:val="00B6222B"/>
    <w:rsid w:val="00B62E0D"/>
    <w:rsid w:val="00B633B1"/>
    <w:rsid w:val="00B63A21"/>
    <w:rsid w:val="00B63EBD"/>
    <w:rsid w:val="00B64155"/>
    <w:rsid w:val="00B64B00"/>
    <w:rsid w:val="00B70912"/>
    <w:rsid w:val="00B7202B"/>
    <w:rsid w:val="00B72D5D"/>
    <w:rsid w:val="00B736AB"/>
    <w:rsid w:val="00B74165"/>
    <w:rsid w:val="00B75B82"/>
    <w:rsid w:val="00B765E2"/>
    <w:rsid w:val="00B767C3"/>
    <w:rsid w:val="00B77400"/>
    <w:rsid w:val="00B7743A"/>
    <w:rsid w:val="00B77621"/>
    <w:rsid w:val="00B81ADF"/>
    <w:rsid w:val="00B82682"/>
    <w:rsid w:val="00B829F8"/>
    <w:rsid w:val="00B82D1E"/>
    <w:rsid w:val="00B84329"/>
    <w:rsid w:val="00B84667"/>
    <w:rsid w:val="00B84B57"/>
    <w:rsid w:val="00B867B4"/>
    <w:rsid w:val="00B87EA2"/>
    <w:rsid w:val="00B9097F"/>
    <w:rsid w:val="00B90DA8"/>
    <w:rsid w:val="00B932CB"/>
    <w:rsid w:val="00B97082"/>
    <w:rsid w:val="00B978BB"/>
    <w:rsid w:val="00B97E71"/>
    <w:rsid w:val="00BA0702"/>
    <w:rsid w:val="00BA57EC"/>
    <w:rsid w:val="00BA640A"/>
    <w:rsid w:val="00BB0F19"/>
    <w:rsid w:val="00BB228A"/>
    <w:rsid w:val="00BB2389"/>
    <w:rsid w:val="00BB2EA5"/>
    <w:rsid w:val="00BB4843"/>
    <w:rsid w:val="00BB4E54"/>
    <w:rsid w:val="00BB6C9D"/>
    <w:rsid w:val="00BB6EA5"/>
    <w:rsid w:val="00BC1AF5"/>
    <w:rsid w:val="00BC2176"/>
    <w:rsid w:val="00BC21E7"/>
    <w:rsid w:val="00BC35B2"/>
    <w:rsid w:val="00BC408B"/>
    <w:rsid w:val="00BC4646"/>
    <w:rsid w:val="00BC510C"/>
    <w:rsid w:val="00BC564E"/>
    <w:rsid w:val="00BC6B4D"/>
    <w:rsid w:val="00BD0A72"/>
    <w:rsid w:val="00BD118B"/>
    <w:rsid w:val="00BD1428"/>
    <w:rsid w:val="00BD3022"/>
    <w:rsid w:val="00BD5311"/>
    <w:rsid w:val="00BD5816"/>
    <w:rsid w:val="00BD7724"/>
    <w:rsid w:val="00BD7E5B"/>
    <w:rsid w:val="00BD7EB3"/>
    <w:rsid w:val="00BE4EE3"/>
    <w:rsid w:val="00BE5399"/>
    <w:rsid w:val="00BE5C8D"/>
    <w:rsid w:val="00BE7635"/>
    <w:rsid w:val="00BF00C5"/>
    <w:rsid w:val="00BF167E"/>
    <w:rsid w:val="00C00A6A"/>
    <w:rsid w:val="00C00FFC"/>
    <w:rsid w:val="00C0198E"/>
    <w:rsid w:val="00C027C4"/>
    <w:rsid w:val="00C030F2"/>
    <w:rsid w:val="00C03BE9"/>
    <w:rsid w:val="00C04264"/>
    <w:rsid w:val="00C0575A"/>
    <w:rsid w:val="00C06827"/>
    <w:rsid w:val="00C0778F"/>
    <w:rsid w:val="00C1051B"/>
    <w:rsid w:val="00C17280"/>
    <w:rsid w:val="00C17AD5"/>
    <w:rsid w:val="00C17B38"/>
    <w:rsid w:val="00C17CA3"/>
    <w:rsid w:val="00C21103"/>
    <w:rsid w:val="00C22A7D"/>
    <w:rsid w:val="00C23E9A"/>
    <w:rsid w:val="00C26FC3"/>
    <w:rsid w:val="00C322B0"/>
    <w:rsid w:val="00C35D51"/>
    <w:rsid w:val="00C36413"/>
    <w:rsid w:val="00C41688"/>
    <w:rsid w:val="00C42F3E"/>
    <w:rsid w:val="00C461CF"/>
    <w:rsid w:val="00C46844"/>
    <w:rsid w:val="00C46962"/>
    <w:rsid w:val="00C51FC1"/>
    <w:rsid w:val="00C533B3"/>
    <w:rsid w:val="00C535CE"/>
    <w:rsid w:val="00C53C5A"/>
    <w:rsid w:val="00C54B5A"/>
    <w:rsid w:val="00C568E2"/>
    <w:rsid w:val="00C5756E"/>
    <w:rsid w:val="00C60A3A"/>
    <w:rsid w:val="00C617C3"/>
    <w:rsid w:val="00C6405A"/>
    <w:rsid w:val="00C64AC7"/>
    <w:rsid w:val="00C64EFE"/>
    <w:rsid w:val="00C65011"/>
    <w:rsid w:val="00C700FB"/>
    <w:rsid w:val="00C70884"/>
    <w:rsid w:val="00C7150F"/>
    <w:rsid w:val="00C7724F"/>
    <w:rsid w:val="00C801E9"/>
    <w:rsid w:val="00C82303"/>
    <w:rsid w:val="00C82364"/>
    <w:rsid w:val="00C842B2"/>
    <w:rsid w:val="00C84B90"/>
    <w:rsid w:val="00C8798E"/>
    <w:rsid w:val="00C87D39"/>
    <w:rsid w:val="00C904E7"/>
    <w:rsid w:val="00C90A00"/>
    <w:rsid w:val="00C91EAF"/>
    <w:rsid w:val="00C978CD"/>
    <w:rsid w:val="00CA07D5"/>
    <w:rsid w:val="00CA11E0"/>
    <w:rsid w:val="00CA276A"/>
    <w:rsid w:val="00CA277F"/>
    <w:rsid w:val="00CA350B"/>
    <w:rsid w:val="00CA6870"/>
    <w:rsid w:val="00CA79D1"/>
    <w:rsid w:val="00CB42E9"/>
    <w:rsid w:val="00CB79A5"/>
    <w:rsid w:val="00CB7CDD"/>
    <w:rsid w:val="00CC1CC9"/>
    <w:rsid w:val="00CC4FB8"/>
    <w:rsid w:val="00CC76D8"/>
    <w:rsid w:val="00CD0A9C"/>
    <w:rsid w:val="00CD142C"/>
    <w:rsid w:val="00CD1ACD"/>
    <w:rsid w:val="00CD26D1"/>
    <w:rsid w:val="00CD4271"/>
    <w:rsid w:val="00CD42FE"/>
    <w:rsid w:val="00CD5033"/>
    <w:rsid w:val="00CD7C60"/>
    <w:rsid w:val="00CE01ED"/>
    <w:rsid w:val="00CE0320"/>
    <w:rsid w:val="00CE3C6C"/>
    <w:rsid w:val="00CE5E2B"/>
    <w:rsid w:val="00CE6A79"/>
    <w:rsid w:val="00CE7685"/>
    <w:rsid w:val="00CF0DC2"/>
    <w:rsid w:val="00CF16FD"/>
    <w:rsid w:val="00CF2F22"/>
    <w:rsid w:val="00CF3D80"/>
    <w:rsid w:val="00CF7304"/>
    <w:rsid w:val="00D007CB"/>
    <w:rsid w:val="00D00D3A"/>
    <w:rsid w:val="00D01CD1"/>
    <w:rsid w:val="00D030F2"/>
    <w:rsid w:val="00D03319"/>
    <w:rsid w:val="00D0659F"/>
    <w:rsid w:val="00D11EA9"/>
    <w:rsid w:val="00D12979"/>
    <w:rsid w:val="00D12F18"/>
    <w:rsid w:val="00D1321A"/>
    <w:rsid w:val="00D1489F"/>
    <w:rsid w:val="00D2303A"/>
    <w:rsid w:val="00D24AC2"/>
    <w:rsid w:val="00D25244"/>
    <w:rsid w:val="00D25F41"/>
    <w:rsid w:val="00D26A4B"/>
    <w:rsid w:val="00D26B91"/>
    <w:rsid w:val="00D30656"/>
    <w:rsid w:val="00D30F79"/>
    <w:rsid w:val="00D332DB"/>
    <w:rsid w:val="00D3347A"/>
    <w:rsid w:val="00D33FD2"/>
    <w:rsid w:val="00D3522A"/>
    <w:rsid w:val="00D35AF3"/>
    <w:rsid w:val="00D36170"/>
    <w:rsid w:val="00D36D6A"/>
    <w:rsid w:val="00D42204"/>
    <w:rsid w:val="00D425B5"/>
    <w:rsid w:val="00D42793"/>
    <w:rsid w:val="00D4295C"/>
    <w:rsid w:val="00D44085"/>
    <w:rsid w:val="00D45EE6"/>
    <w:rsid w:val="00D50C43"/>
    <w:rsid w:val="00D5153E"/>
    <w:rsid w:val="00D56078"/>
    <w:rsid w:val="00D56A1D"/>
    <w:rsid w:val="00D57AB4"/>
    <w:rsid w:val="00D62DBA"/>
    <w:rsid w:val="00D63BAE"/>
    <w:rsid w:val="00D71F92"/>
    <w:rsid w:val="00D73F5B"/>
    <w:rsid w:val="00D815E6"/>
    <w:rsid w:val="00D8309D"/>
    <w:rsid w:val="00D83781"/>
    <w:rsid w:val="00D843AD"/>
    <w:rsid w:val="00D84C0B"/>
    <w:rsid w:val="00D84C12"/>
    <w:rsid w:val="00D855A4"/>
    <w:rsid w:val="00D91F86"/>
    <w:rsid w:val="00D957B4"/>
    <w:rsid w:val="00D9606A"/>
    <w:rsid w:val="00D963E1"/>
    <w:rsid w:val="00D9644D"/>
    <w:rsid w:val="00D97738"/>
    <w:rsid w:val="00DA4B2B"/>
    <w:rsid w:val="00DA7886"/>
    <w:rsid w:val="00DA7A16"/>
    <w:rsid w:val="00DA7C56"/>
    <w:rsid w:val="00DA7CCE"/>
    <w:rsid w:val="00DB0564"/>
    <w:rsid w:val="00DB1071"/>
    <w:rsid w:val="00DB53BA"/>
    <w:rsid w:val="00DB7079"/>
    <w:rsid w:val="00DC0C84"/>
    <w:rsid w:val="00DC36D1"/>
    <w:rsid w:val="00DC4001"/>
    <w:rsid w:val="00DC631B"/>
    <w:rsid w:val="00DD0744"/>
    <w:rsid w:val="00DD2195"/>
    <w:rsid w:val="00DD24FE"/>
    <w:rsid w:val="00DD493A"/>
    <w:rsid w:val="00DD78E8"/>
    <w:rsid w:val="00DE15BB"/>
    <w:rsid w:val="00DE1DA6"/>
    <w:rsid w:val="00DF34B4"/>
    <w:rsid w:val="00E008D7"/>
    <w:rsid w:val="00E00EE2"/>
    <w:rsid w:val="00E01774"/>
    <w:rsid w:val="00E03391"/>
    <w:rsid w:val="00E0506C"/>
    <w:rsid w:val="00E06037"/>
    <w:rsid w:val="00E06196"/>
    <w:rsid w:val="00E07A02"/>
    <w:rsid w:val="00E10FB8"/>
    <w:rsid w:val="00E1114D"/>
    <w:rsid w:val="00E16577"/>
    <w:rsid w:val="00E16D75"/>
    <w:rsid w:val="00E17174"/>
    <w:rsid w:val="00E1726B"/>
    <w:rsid w:val="00E17C7B"/>
    <w:rsid w:val="00E2003F"/>
    <w:rsid w:val="00E206BA"/>
    <w:rsid w:val="00E22149"/>
    <w:rsid w:val="00E233A9"/>
    <w:rsid w:val="00E24A8F"/>
    <w:rsid w:val="00E25E42"/>
    <w:rsid w:val="00E26F53"/>
    <w:rsid w:val="00E27F10"/>
    <w:rsid w:val="00E30419"/>
    <w:rsid w:val="00E34666"/>
    <w:rsid w:val="00E3775E"/>
    <w:rsid w:val="00E414A3"/>
    <w:rsid w:val="00E43487"/>
    <w:rsid w:val="00E4387B"/>
    <w:rsid w:val="00E44206"/>
    <w:rsid w:val="00E45FAD"/>
    <w:rsid w:val="00E46A50"/>
    <w:rsid w:val="00E54582"/>
    <w:rsid w:val="00E546E2"/>
    <w:rsid w:val="00E566EE"/>
    <w:rsid w:val="00E56F52"/>
    <w:rsid w:val="00E615D3"/>
    <w:rsid w:val="00E6347E"/>
    <w:rsid w:val="00E63DA9"/>
    <w:rsid w:val="00E641A2"/>
    <w:rsid w:val="00E65C25"/>
    <w:rsid w:val="00E6682B"/>
    <w:rsid w:val="00E7053E"/>
    <w:rsid w:val="00E70AC6"/>
    <w:rsid w:val="00E70F17"/>
    <w:rsid w:val="00E72AFA"/>
    <w:rsid w:val="00E7302C"/>
    <w:rsid w:val="00E736B2"/>
    <w:rsid w:val="00E7503A"/>
    <w:rsid w:val="00E75242"/>
    <w:rsid w:val="00E76539"/>
    <w:rsid w:val="00E822C6"/>
    <w:rsid w:val="00E83485"/>
    <w:rsid w:val="00E83AD4"/>
    <w:rsid w:val="00E83B13"/>
    <w:rsid w:val="00E84669"/>
    <w:rsid w:val="00E84CE1"/>
    <w:rsid w:val="00E85C9D"/>
    <w:rsid w:val="00E94AA8"/>
    <w:rsid w:val="00E94B2E"/>
    <w:rsid w:val="00E94D4F"/>
    <w:rsid w:val="00EA1CBF"/>
    <w:rsid w:val="00EA3622"/>
    <w:rsid w:val="00EB11BF"/>
    <w:rsid w:val="00EB25E0"/>
    <w:rsid w:val="00EB457E"/>
    <w:rsid w:val="00EB74D3"/>
    <w:rsid w:val="00EC02AC"/>
    <w:rsid w:val="00EC09AE"/>
    <w:rsid w:val="00EC252D"/>
    <w:rsid w:val="00EC2C0D"/>
    <w:rsid w:val="00EC3117"/>
    <w:rsid w:val="00EC3B07"/>
    <w:rsid w:val="00EC3D24"/>
    <w:rsid w:val="00EC5396"/>
    <w:rsid w:val="00EC5AB1"/>
    <w:rsid w:val="00EC7A0E"/>
    <w:rsid w:val="00ED308E"/>
    <w:rsid w:val="00ED561B"/>
    <w:rsid w:val="00ED7451"/>
    <w:rsid w:val="00ED797B"/>
    <w:rsid w:val="00EE182D"/>
    <w:rsid w:val="00EE1B86"/>
    <w:rsid w:val="00EE1D79"/>
    <w:rsid w:val="00EE2230"/>
    <w:rsid w:val="00EE341A"/>
    <w:rsid w:val="00EE40C1"/>
    <w:rsid w:val="00EE5756"/>
    <w:rsid w:val="00EE622C"/>
    <w:rsid w:val="00EE7444"/>
    <w:rsid w:val="00EF064C"/>
    <w:rsid w:val="00F01EAE"/>
    <w:rsid w:val="00F027E5"/>
    <w:rsid w:val="00F02BBB"/>
    <w:rsid w:val="00F04FB5"/>
    <w:rsid w:val="00F053EF"/>
    <w:rsid w:val="00F054E0"/>
    <w:rsid w:val="00F059DE"/>
    <w:rsid w:val="00F07C15"/>
    <w:rsid w:val="00F07FA8"/>
    <w:rsid w:val="00F14361"/>
    <w:rsid w:val="00F16167"/>
    <w:rsid w:val="00F16F3C"/>
    <w:rsid w:val="00F17DCE"/>
    <w:rsid w:val="00F221D0"/>
    <w:rsid w:val="00F2221F"/>
    <w:rsid w:val="00F23E55"/>
    <w:rsid w:val="00F2677D"/>
    <w:rsid w:val="00F31826"/>
    <w:rsid w:val="00F3249B"/>
    <w:rsid w:val="00F34951"/>
    <w:rsid w:val="00F35BAD"/>
    <w:rsid w:val="00F366B2"/>
    <w:rsid w:val="00F36EA1"/>
    <w:rsid w:val="00F40186"/>
    <w:rsid w:val="00F4659D"/>
    <w:rsid w:val="00F47CED"/>
    <w:rsid w:val="00F50A1B"/>
    <w:rsid w:val="00F51217"/>
    <w:rsid w:val="00F5363C"/>
    <w:rsid w:val="00F5504D"/>
    <w:rsid w:val="00F56879"/>
    <w:rsid w:val="00F575D5"/>
    <w:rsid w:val="00F636CC"/>
    <w:rsid w:val="00F643A7"/>
    <w:rsid w:val="00F64D33"/>
    <w:rsid w:val="00F65E00"/>
    <w:rsid w:val="00F72ECA"/>
    <w:rsid w:val="00F75825"/>
    <w:rsid w:val="00F8042E"/>
    <w:rsid w:val="00F83847"/>
    <w:rsid w:val="00F83C49"/>
    <w:rsid w:val="00F83FD0"/>
    <w:rsid w:val="00F84B73"/>
    <w:rsid w:val="00F87611"/>
    <w:rsid w:val="00F90355"/>
    <w:rsid w:val="00F92C40"/>
    <w:rsid w:val="00F9348E"/>
    <w:rsid w:val="00F93A2A"/>
    <w:rsid w:val="00F94965"/>
    <w:rsid w:val="00F96517"/>
    <w:rsid w:val="00F965FE"/>
    <w:rsid w:val="00FA2304"/>
    <w:rsid w:val="00FA4A1E"/>
    <w:rsid w:val="00FA4AD3"/>
    <w:rsid w:val="00FA537C"/>
    <w:rsid w:val="00FB0448"/>
    <w:rsid w:val="00FB0E42"/>
    <w:rsid w:val="00FB20C1"/>
    <w:rsid w:val="00FB265D"/>
    <w:rsid w:val="00FB28BD"/>
    <w:rsid w:val="00FB3465"/>
    <w:rsid w:val="00FB5BCB"/>
    <w:rsid w:val="00FC0D2B"/>
    <w:rsid w:val="00FC7379"/>
    <w:rsid w:val="00FD17A4"/>
    <w:rsid w:val="00FD4796"/>
    <w:rsid w:val="00FD77DC"/>
    <w:rsid w:val="00FE3049"/>
    <w:rsid w:val="00FE30FC"/>
    <w:rsid w:val="00FE6C6B"/>
    <w:rsid w:val="00FE6D95"/>
    <w:rsid w:val="00FE7B8B"/>
    <w:rsid w:val="00FF02AA"/>
    <w:rsid w:val="00FF1315"/>
    <w:rsid w:val="00FF14C9"/>
    <w:rsid w:val="00FF4CD4"/>
    <w:rsid w:val="00FF6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25F41"/>
    <w:pPr>
      <w:spacing w:after="160" w:line="259" w:lineRule="auto"/>
    </w:pPr>
    <w:rPr>
      <w:rFonts w:eastAsiaTheme="minorEastAsia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C36413"/>
    <w:rPr>
      <w:color w:val="0000FF" w:themeColor="hyperlink"/>
      <w:u w:val="single"/>
    </w:rPr>
  </w:style>
  <w:style w:type="paragraph" w:styleId="Normlnweb">
    <w:name w:val="Normal (Web)"/>
    <w:basedOn w:val="Normln"/>
    <w:rsid w:val="00C36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/>
    </w:rPr>
  </w:style>
  <w:style w:type="character" w:styleId="Odkaznakoment">
    <w:name w:val="annotation reference"/>
    <w:basedOn w:val="Standardnpsmoodstavce"/>
    <w:uiPriority w:val="99"/>
    <w:unhideWhenUsed/>
    <w:rsid w:val="005E08A5"/>
    <w:rPr>
      <w:sz w:val="16"/>
      <w:szCs w:val="16"/>
    </w:rPr>
  </w:style>
  <w:style w:type="paragraph" w:styleId="Textkomente">
    <w:name w:val="annotation text"/>
    <w:basedOn w:val="Normln"/>
    <w:link w:val="TextkomenteChar"/>
    <w:unhideWhenUsed/>
    <w:rsid w:val="005E08A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rsid w:val="005E08A5"/>
    <w:rPr>
      <w:rFonts w:eastAsiaTheme="minorEastAsia"/>
      <w:sz w:val="20"/>
      <w:szCs w:val="20"/>
      <w:lang w:val="en-US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E08A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E08A5"/>
    <w:rPr>
      <w:rFonts w:eastAsiaTheme="minorEastAsia"/>
      <w:b/>
      <w:bCs/>
      <w:sz w:val="20"/>
      <w:szCs w:val="20"/>
      <w:lang w:val="en-US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E08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E08A5"/>
    <w:rPr>
      <w:rFonts w:ascii="Segoe UI" w:eastAsiaTheme="minorEastAsia" w:hAnsi="Segoe UI" w:cs="Segoe UI"/>
      <w:sz w:val="18"/>
      <w:szCs w:val="18"/>
      <w:lang w:val="en-US" w:eastAsia="cs-CZ"/>
    </w:rPr>
  </w:style>
  <w:style w:type="character" w:styleId="Sledovanodkaz">
    <w:name w:val="FollowedHyperlink"/>
    <w:basedOn w:val="Standardnpsmoodstavce"/>
    <w:uiPriority w:val="99"/>
    <w:semiHidden/>
    <w:unhideWhenUsed/>
    <w:rsid w:val="000C5EAC"/>
    <w:rPr>
      <w:color w:val="800080" w:themeColor="followedHyperlink"/>
      <w:u w:val="single"/>
    </w:rPr>
  </w:style>
  <w:style w:type="paragraph" w:styleId="Bezmezer">
    <w:name w:val="No Spacing"/>
    <w:uiPriority w:val="1"/>
    <w:qFormat/>
    <w:rsid w:val="00571EE5"/>
    <w:pPr>
      <w:spacing w:after="0" w:line="240" w:lineRule="auto"/>
    </w:pPr>
    <w:rPr>
      <w:rFonts w:eastAsiaTheme="minorEastAsia"/>
      <w:lang w:eastAsia="cs-CZ"/>
    </w:rPr>
  </w:style>
  <w:style w:type="character" w:customStyle="1" w:styleId="jrnl">
    <w:name w:val="jrnl"/>
    <w:basedOn w:val="Standardnpsmoodstavce"/>
    <w:rsid w:val="00C7724F"/>
  </w:style>
  <w:style w:type="paragraph" w:styleId="Zhlav">
    <w:name w:val="header"/>
    <w:basedOn w:val="Normln"/>
    <w:link w:val="ZhlavChar"/>
    <w:uiPriority w:val="99"/>
    <w:unhideWhenUsed/>
    <w:rsid w:val="006533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53339"/>
    <w:rPr>
      <w:rFonts w:eastAsiaTheme="minorEastAsia"/>
      <w:lang w:val="en-US" w:eastAsia="cs-CZ"/>
    </w:rPr>
  </w:style>
  <w:style w:type="paragraph" w:styleId="Zpat">
    <w:name w:val="footer"/>
    <w:basedOn w:val="Normln"/>
    <w:link w:val="ZpatChar"/>
    <w:uiPriority w:val="99"/>
    <w:unhideWhenUsed/>
    <w:rsid w:val="006533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53339"/>
    <w:rPr>
      <w:rFonts w:eastAsiaTheme="minorEastAsia"/>
      <w:lang w:val="en-US" w:eastAsia="cs-CZ"/>
    </w:rPr>
  </w:style>
  <w:style w:type="table" w:customStyle="1" w:styleId="Mkatabulky1">
    <w:name w:val="Mřížka tabulky1"/>
    <w:basedOn w:val="Normlntabulka"/>
    <w:next w:val="Mkatabulky"/>
    <w:uiPriority w:val="39"/>
    <w:rsid w:val="003E4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katabulky">
    <w:name w:val="Table Grid"/>
    <w:basedOn w:val="Normlntabulka"/>
    <w:uiPriority w:val="39"/>
    <w:rsid w:val="003E4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dstavecseseznamem">
    <w:name w:val="List Paragraph"/>
    <w:basedOn w:val="Normln"/>
    <w:uiPriority w:val="34"/>
    <w:qFormat/>
    <w:rsid w:val="00055080"/>
    <w:pPr>
      <w:ind w:left="720"/>
      <w:contextualSpacing/>
    </w:pPr>
  </w:style>
  <w:style w:type="numbering" w:customStyle="1" w:styleId="Bezseznamu1">
    <w:name w:val="Bez seznamu1"/>
    <w:next w:val="Bezseznamu"/>
    <w:uiPriority w:val="99"/>
    <w:semiHidden/>
    <w:unhideWhenUsed/>
    <w:rsid w:val="00946A08"/>
  </w:style>
  <w:style w:type="paragraph" w:customStyle="1" w:styleId="xl65">
    <w:name w:val="xl65"/>
    <w:basedOn w:val="Normln"/>
    <w:rsid w:val="00946A0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66">
    <w:name w:val="xl66"/>
    <w:basedOn w:val="Normln"/>
    <w:rsid w:val="00946A0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67">
    <w:name w:val="xl67"/>
    <w:basedOn w:val="Normln"/>
    <w:rsid w:val="00946A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68">
    <w:name w:val="xl68"/>
    <w:basedOn w:val="Normln"/>
    <w:rsid w:val="00946A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69">
    <w:name w:val="xl69"/>
    <w:basedOn w:val="Normln"/>
    <w:rsid w:val="00946A0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0">
    <w:name w:val="xl70"/>
    <w:basedOn w:val="Normln"/>
    <w:rsid w:val="00946A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1">
    <w:name w:val="xl71"/>
    <w:basedOn w:val="Normln"/>
    <w:rsid w:val="00946A0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2">
    <w:name w:val="xl72"/>
    <w:basedOn w:val="Normln"/>
    <w:rsid w:val="00946A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3">
    <w:name w:val="xl73"/>
    <w:basedOn w:val="Normln"/>
    <w:rsid w:val="00946A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4">
    <w:name w:val="xl74"/>
    <w:basedOn w:val="Normln"/>
    <w:rsid w:val="00946A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5">
    <w:name w:val="xl75"/>
    <w:basedOn w:val="Normln"/>
    <w:rsid w:val="00946A08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6">
    <w:name w:val="xl76"/>
    <w:basedOn w:val="Normln"/>
    <w:rsid w:val="00946A0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7">
    <w:name w:val="xl77"/>
    <w:basedOn w:val="Normln"/>
    <w:rsid w:val="00946A08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8">
    <w:name w:val="xl78"/>
    <w:basedOn w:val="Normln"/>
    <w:rsid w:val="00946A0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79">
    <w:name w:val="xl79"/>
    <w:basedOn w:val="Normln"/>
    <w:rsid w:val="00946A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0">
    <w:name w:val="xl80"/>
    <w:basedOn w:val="Normln"/>
    <w:rsid w:val="00946A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1">
    <w:name w:val="xl81"/>
    <w:basedOn w:val="Normln"/>
    <w:rsid w:val="00946A0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2">
    <w:name w:val="xl82"/>
    <w:basedOn w:val="Normln"/>
    <w:rsid w:val="00946A0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3">
    <w:name w:val="xl83"/>
    <w:basedOn w:val="Normln"/>
    <w:rsid w:val="00946A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4">
    <w:name w:val="xl84"/>
    <w:basedOn w:val="Normln"/>
    <w:rsid w:val="00946A0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5">
    <w:name w:val="xl85"/>
    <w:basedOn w:val="Normln"/>
    <w:rsid w:val="00946A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6">
    <w:name w:val="xl86"/>
    <w:basedOn w:val="Normln"/>
    <w:rsid w:val="00946A0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7">
    <w:name w:val="xl87"/>
    <w:basedOn w:val="Normln"/>
    <w:rsid w:val="00946A0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8">
    <w:name w:val="xl88"/>
    <w:basedOn w:val="Normln"/>
    <w:rsid w:val="00946A0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89">
    <w:name w:val="xl89"/>
    <w:basedOn w:val="Normln"/>
    <w:rsid w:val="00946A0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0">
    <w:name w:val="xl90"/>
    <w:basedOn w:val="Normln"/>
    <w:rsid w:val="00946A0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1">
    <w:name w:val="xl91"/>
    <w:basedOn w:val="Normln"/>
    <w:rsid w:val="00946A0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2">
    <w:name w:val="xl92"/>
    <w:basedOn w:val="Normln"/>
    <w:rsid w:val="00946A0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3">
    <w:name w:val="xl93"/>
    <w:basedOn w:val="Normln"/>
    <w:rsid w:val="00946A0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4">
    <w:name w:val="xl94"/>
    <w:basedOn w:val="Normln"/>
    <w:rsid w:val="00946A0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5">
    <w:name w:val="xl95"/>
    <w:basedOn w:val="Normln"/>
    <w:rsid w:val="00946A0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6">
    <w:name w:val="xl96"/>
    <w:basedOn w:val="Normln"/>
    <w:rsid w:val="00946A0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7">
    <w:name w:val="xl97"/>
    <w:basedOn w:val="Normln"/>
    <w:rsid w:val="00946A0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8">
    <w:name w:val="xl98"/>
    <w:basedOn w:val="Normln"/>
    <w:rsid w:val="00946A0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99">
    <w:name w:val="xl99"/>
    <w:basedOn w:val="Normln"/>
    <w:rsid w:val="00946A0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100">
    <w:name w:val="xl100"/>
    <w:basedOn w:val="Normln"/>
    <w:rsid w:val="00946A0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101">
    <w:name w:val="xl101"/>
    <w:basedOn w:val="Normln"/>
    <w:rsid w:val="00946A0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102">
    <w:name w:val="xl102"/>
    <w:basedOn w:val="Normln"/>
    <w:rsid w:val="00946A0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103">
    <w:name w:val="xl103"/>
    <w:basedOn w:val="Normln"/>
    <w:rsid w:val="00946A0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104">
    <w:name w:val="xl104"/>
    <w:basedOn w:val="Normln"/>
    <w:rsid w:val="00946A0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105">
    <w:name w:val="xl105"/>
    <w:basedOn w:val="Normln"/>
    <w:rsid w:val="00946A0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106">
    <w:name w:val="xl106"/>
    <w:basedOn w:val="Normln"/>
    <w:rsid w:val="00946A0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107">
    <w:name w:val="xl107"/>
    <w:basedOn w:val="Normln"/>
    <w:rsid w:val="00946A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paragraph" w:customStyle="1" w:styleId="xl108">
    <w:name w:val="xl108"/>
    <w:basedOn w:val="Normln"/>
    <w:rsid w:val="00946A0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cs-CZ"/>
    </w:rPr>
  </w:style>
  <w:style w:type="numbering" w:customStyle="1" w:styleId="Bezseznamu2">
    <w:name w:val="Bez seznamu2"/>
    <w:next w:val="Bezseznamu"/>
    <w:uiPriority w:val="99"/>
    <w:semiHidden/>
    <w:unhideWhenUsed/>
    <w:rsid w:val="00F07C15"/>
  </w:style>
  <w:style w:type="table" w:customStyle="1" w:styleId="Mkatabulky11">
    <w:name w:val="Mřížka tabulky11"/>
    <w:basedOn w:val="Normlntabulka"/>
    <w:next w:val="Mkatabulky"/>
    <w:uiPriority w:val="39"/>
    <w:rsid w:val="00F07C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katabulky2">
    <w:name w:val="Mřížka tabulky2"/>
    <w:basedOn w:val="Normlntabulka"/>
    <w:next w:val="Mkatabulky"/>
    <w:uiPriority w:val="39"/>
    <w:rsid w:val="00F07C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Bezseznamu11">
    <w:name w:val="Bez seznamu11"/>
    <w:next w:val="Bezseznamu"/>
    <w:uiPriority w:val="99"/>
    <w:semiHidden/>
    <w:unhideWhenUsed/>
    <w:rsid w:val="00F07C15"/>
  </w:style>
  <w:style w:type="paragraph" w:styleId="Revize">
    <w:name w:val="Revision"/>
    <w:hidden/>
    <w:uiPriority w:val="99"/>
    <w:semiHidden/>
    <w:rsid w:val="00F07C15"/>
    <w:pPr>
      <w:spacing w:after="0" w:line="240" w:lineRule="auto"/>
    </w:pPr>
    <w:rPr>
      <w:rFonts w:eastAsiaTheme="minorEastAsia"/>
      <w:lang w:val="en-US" w:eastAsia="cs-CZ"/>
    </w:rPr>
  </w:style>
  <w:style w:type="paragraph" w:customStyle="1" w:styleId="EndNoteBibliographyTitle">
    <w:name w:val="EndNote Bibliography Title"/>
    <w:basedOn w:val="Normln"/>
    <w:link w:val="EndNoteBibliographyTitleChar"/>
    <w:rsid w:val="00F07C15"/>
    <w:pPr>
      <w:spacing w:after="0"/>
      <w:jc w:val="center"/>
    </w:pPr>
    <w:rPr>
      <w:rFonts w:ascii="Calibri" w:hAnsi="Calibri"/>
      <w:noProof/>
      <w:lang w:val="cs-CZ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F07C15"/>
    <w:rPr>
      <w:rFonts w:ascii="Calibri" w:eastAsiaTheme="minorEastAsia" w:hAnsi="Calibri"/>
      <w:noProof/>
      <w:lang w:eastAsia="cs-CZ"/>
    </w:rPr>
  </w:style>
  <w:style w:type="paragraph" w:customStyle="1" w:styleId="EndNoteBibliography">
    <w:name w:val="EndNote Bibliography"/>
    <w:basedOn w:val="Normln"/>
    <w:link w:val="EndNoteBibliographyChar"/>
    <w:rsid w:val="00F07C15"/>
    <w:pPr>
      <w:spacing w:line="240" w:lineRule="auto"/>
      <w:jc w:val="both"/>
    </w:pPr>
    <w:rPr>
      <w:rFonts w:ascii="Calibri" w:hAnsi="Calibri"/>
      <w:noProof/>
      <w:lang w:val="cs-CZ"/>
    </w:rPr>
  </w:style>
  <w:style w:type="character" w:customStyle="1" w:styleId="EndNoteBibliographyChar">
    <w:name w:val="EndNote Bibliography Char"/>
    <w:basedOn w:val="Standardnpsmoodstavce"/>
    <w:link w:val="EndNoteBibliography"/>
    <w:rsid w:val="00F07C15"/>
    <w:rPr>
      <w:rFonts w:ascii="Calibri" w:eastAsiaTheme="minorEastAsia" w:hAnsi="Calibri"/>
      <w:noProof/>
      <w:lang w:eastAsia="cs-CZ"/>
    </w:rPr>
  </w:style>
  <w:style w:type="character" w:customStyle="1" w:styleId="highlight">
    <w:name w:val="highlight"/>
    <w:basedOn w:val="Standardnpsmoodstavce"/>
    <w:rsid w:val="00A84A8E"/>
  </w:style>
  <w:style w:type="paragraph" w:customStyle="1" w:styleId="Bezmezer1">
    <w:name w:val="Bez mezer1"/>
    <w:rsid w:val="008B2560"/>
    <w:pPr>
      <w:spacing w:after="0" w:line="240" w:lineRule="auto"/>
    </w:pPr>
    <w:rPr>
      <w:rFonts w:ascii="Calibri" w:eastAsia="Calibri" w:hAnsi="Calibri" w:cs="Times New Roman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35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127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6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95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021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16888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8455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653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223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8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944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0970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97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497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129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577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C8B44-41DA-4011-A805-458709D89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76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 Machova</dc:creator>
  <cp:lastModifiedBy>curik</cp:lastModifiedBy>
  <cp:revision>24</cp:revision>
  <cp:lastPrinted>2016-08-18T09:04:00Z</cp:lastPrinted>
  <dcterms:created xsi:type="dcterms:W3CDTF">2016-08-30T10:14:00Z</dcterms:created>
  <dcterms:modified xsi:type="dcterms:W3CDTF">2016-12-13T17:54:00Z</dcterms:modified>
</cp:coreProperties>
</file>